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7675" w:rsidRPr="00053318" w:rsidRDefault="00497675" w:rsidP="006D4F07">
      <w:pPr>
        <w:spacing w:after="120" w:line="240" w:lineRule="auto"/>
        <w:ind w:left="851" w:hanging="851"/>
        <w:jc w:val="both"/>
        <w:rPr>
          <w:rFonts w:asciiTheme="majorBidi" w:eastAsia="Times New Roman" w:hAnsiTheme="majorBidi" w:cstheme="majorBidi"/>
          <w:color w:val="000000" w:themeColor="text1"/>
          <w:sz w:val="20"/>
          <w:szCs w:val="20"/>
          <w:lang w:val="en-GB" w:eastAsia="ar-SA"/>
        </w:rPr>
      </w:pPr>
      <w:r w:rsidRPr="00053318">
        <w:rPr>
          <w:rFonts w:asciiTheme="majorBidi" w:eastAsia="Times New Roman" w:hAnsiTheme="majorBidi" w:cstheme="majorBidi"/>
          <w:bCs/>
          <w:color w:val="000000" w:themeColor="text1"/>
          <w:sz w:val="20"/>
          <w:szCs w:val="20"/>
          <w:lang w:eastAsia="ar-SA"/>
        </w:rPr>
        <w:t xml:space="preserve">Table </w:t>
      </w:r>
      <w:r w:rsidR="00C66EC0">
        <w:rPr>
          <w:rFonts w:asciiTheme="majorBidi" w:eastAsia="Times New Roman" w:hAnsiTheme="majorBidi" w:cstheme="majorBidi"/>
          <w:bCs/>
          <w:color w:val="000000" w:themeColor="text1"/>
          <w:sz w:val="20"/>
          <w:szCs w:val="20"/>
          <w:lang w:eastAsia="ar-SA"/>
        </w:rPr>
        <w:t>S3</w:t>
      </w:r>
      <w:r w:rsidR="00817486" w:rsidRPr="00053318">
        <w:rPr>
          <w:rFonts w:asciiTheme="majorBidi" w:eastAsia="Times New Roman" w:hAnsiTheme="majorBidi" w:cstheme="majorBidi"/>
          <w:bCs/>
          <w:color w:val="000000" w:themeColor="text1"/>
          <w:sz w:val="20"/>
          <w:szCs w:val="20"/>
          <w:lang w:eastAsia="ar-SA"/>
        </w:rPr>
        <w:t xml:space="preserve">. </w:t>
      </w:r>
      <w:r w:rsidR="00053318" w:rsidRPr="00053318">
        <w:rPr>
          <w:rFonts w:asciiTheme="majorBidi" w:eastAsia="Times New Roman" w:hAnsiTheme="majorBidi" w:cstheme="majorBidi"/>
          <w:bCs/>
          <w:color w:val="000000" w:themeColor="text1"/>
          <w:sz w:val="20"/>
          <w:szCs w:val="20"/>
          <w:lang w:eastAsia="ar-SA"/>
        </w:rPr>
        <w:t xml:space="preserve">Means of yield </w:t>
      </w:r>
      <w:r w:rsidR="00F719ED" w:rsidRPr="00053318">
        <w:rPr>
          <w:rFonts w:asciiTheme="majorBidi" w:eastAsia="Times New Roman" w:hAnsiTheme="majorBidi" w:cstheme="majorBidi"/>
          <w:bCs/>
          <w:color w:val="000000" w:themeColor="text1"/>
          <w:sz w:val="20"/>
          <w:szCs w:val="20"/>
          <w:lang w:eastAsia="ar-SA"/>
        </w:rPr>
        <w:t xml:space="preserve">related traits </w:t>
      </w:r>
      <w:r w:rsidR="00C42F9E" w:rsidRPr="00053318">
        <w:rPr>
          <w:rFonts w:asciiTheme="majorBidi" w:eastAsia="Times New Roman" w:hAnsiTheme="majorBidi" w:cstheme="majorBidi"/>
          <w:bCs/>
          <w:color w:val="000000" w:themeColor="text1"/>
          <w:sz w:val="20"/>
          <w:szCs w:val="20"/>
          <w:lang w:eastAsia="ar-SA"/>
        </w:rPr>
        <w:t xml:space="preserve">of the T4 transgenic </w:t>
      </w:r>
      <w:r w:rsidR="006D4F07">
        <w:rPr>
          <w:rFonts w:asciiTheme="majorBidi" w:eastAsia="Times New Roman" w:hAnsiTheme="majorBidi" w:cstheme="majorBidi"/>
          <w:bCs/>
          <w:color w:val="000000" w:themeColor="text1"/>
          <w:sz w:val="20"/>
          <w:szCs w:val="20"/>
          <w:lang w:eastAsia="ar-SA"/>
        </w:rPr>
        <w:t>families</w:t>
      </w:r>
      <w:r w:rsidR="00C42F9E" w:rsidRPr="00053318">
        <w:rPr>
          <w:rFonts w:asciiTheme="majorBidi" w:eastAsia="Times New Roman" w:hAnsiTheme="majorBidi" w:cstheme="majorBidi"/>
          <w:bCs/>
          <w:color w:val="000000" w:themeColor="text1"/>
          <w:sz w:val="20"/>
          <w:szCs w:val="20"/>
          <w:lang w:eastAsia="ar-SA"/>
        </w:rPr>
        <w:t xml:space="preserve"> as well as their parental non-transgenic genotype (cv Hi-Line) under </w:t>
      </w:r>
      <w:r w:rsidR="00DE3CC1" w:rsidRPr="00053318">
        <w:rPr>
          <w:rFonts w:asciiTheme="majorBidi" w:eastAsia="Times New Roman" w:hAnsiTheme="majorBidi" w:cstheme="majorBidi"/>
          <w:bCs/>
          <w:color w:val="000000" w:themeColor="text1"/>
          <w:sz w:val="20"/>
          <w:szCs w:val="20"/>
          <w:lang w:eastAsia="ar-SA"/>
        </w:rPr>
        <w:t>field</w:t>
      </w:r>
      <w:r w:rsidR="00660AC7">
        <w:rPr>
          <w:rFonts w:asciiTheme="majorBidi" w:eastAsia="Times New Roman" w:hAnsiTheme="majorBidi" w:cstheme="majorBidi"/>
          <w:bCs/>
          <w:color w:val="000000" w:themeColor="text1"/>
          <w:sz w:val="20"/>
          <w:szCs w:val="20"/>
          <w:lang w:eastAsia="ar-SA"/>
        </w:rPr>
        <w:t xml:space="preserve"> </w:t>
      </w:r>
      <w:r w:rsidR="00660AC7" w:rsidRPr="00660AC7">
        <w:rPr>
          <w:rFonts w:ascii="Segoe UI" w:hAnsi="Segoe UI" w:cs="Segoe UI"/>
          <w:color w:val="000000"/>
          <w:sz w:val="20"/>
          <w:szCs w:val="20"/>
          <w:highlight w:val="yellow"/>
        </w:rPr>
        <w:t>conditions</w:t>
      </w:r>
      <w:r w:rsidR="00C42F9E" w:rsidRPr="00053318">
        <w:rPr>
          <w:rFonts w:asciiTheme="majorBidi" w:eastAsia="Times New Roman" w:hAnsiTheme="majorBidi" w:cstheme="majorBidi"/>
          <w:bCs/>
          <w:color w:val="000000" w:themeColor="text1"/>
          <w:sz w:val="20"/>
          <w:szCs w:val="20"/>
          <w:lang w:eastAsia="ar-SA"/>
        </w:rPr>
        <w:t xml:space="preserve"> in cultivated </w:t>
      </w:r>
      <w:r w:rsidR="00C42F9E" w:rsidRPr="00660AC7">
        <w:rPr>
          <w:rFonts w:asciiTheme="majorBidi" w:eastAsia="Times New Roman" w:hAnsiTheme="majorBidi" w:cstheme="majorBidi"/>
          <w:bCs/>
          <w:color w:val="000000" w:themeColor="text1"/>
          <w:sz w:val="20"/>
          <w:szCs w:val="20"/>
          <w:highlight w:val="yellow"/>
          <w:lang w:eastAsia="ar-SA"/>
        </w:rPr>
        <w:t>season</w:t>
      </w:r>
      <w:r w:rsidR="00DE3CC1" w:rsidRPr="00660AC7">
        <w:rPr>
          <w:rFonts w:asciiTheme="majorBidi" w:eastAsia="Times New Roman" w:hAnsiTheme="majorBidi" w:cstheme="majorBidi"/>
          <w:bCs/>
          <w:color w:val="000000" w:themeColor="text1"/>
          <w:sz w:val="20"/>
          <w:szCs w:val="20"/>
          <w:highlight w:val="yellow"/>
          <w:lang w:eastAsia="ar-SA"/>
        </w:rPr>
        <w:t>s</w:t>
      </w:r>
      <w:r w:rsidR="00660AC7" w:rsidRPr="00660AC7">
        <w:rPr>
          <w:rFonts w:asciiTheme="majorBidi" w:eastAsia="Times New Roman" w:hAnsiTheme="majorBidi" w:cstheme="majorBidi"/>
          <w:bCs/>
          <w:color w:val="000000" w:themeColor="text1"/>
          <w:sz w:val="20"/>
          <w:szCs w:val="20"/>
          <w:highlight w:val="yellow"/>
          <w:lang w:eastAsia="ar-SA"/>
        </w:rPr>
        <w:t xml:space="preserve"> </w:t>
      </w:r>
      <w:r w:rsidR="00662430" w:rsidRPr="00660AC7">
        <w:rPr>
          <w:rFonts w:asciiTheme="majorBidi" w:eastAsia="Times New Roman" w:hAnsiTheme="majorBidi" w:cstheme="majorBidi"/>
          <w:bCs/>
          <w:color w:val="000000" w:themeColor="text1"/>
          <w:sz w:val="20"/>
          <w:szCs w:val="20"/>
          <w:highlight w:val="yellow"/>
          <w:lang w:eastAsia="ar-SA"/>
        </w:rPr>
        <w:t>2009/2010</w:t>
      </w:r>
      <w:r w:rsidR="00BB593D" w:rsidRPr="00660AC7">
        <w:rPr>
          <w:rFonts w:asciiTheme="majorBidi" w:eastAsia="Times New Roman" w:hAnsiTheme="majorBidi" w:cstheme="majorBidi"/>
          <w:bCs/>
          <w:color w:val="000000" w:themeColor="text1"/>
          <w:sz w:val="20"/>
          <w:szCs w:val="20"/>
          <w:highlight w:val="yellow"/>
          <w:lang w:eastAsia="ar-SA"/>
        </w:rPr>
        <w:t>.</w:t>
      </w:r>
      <w:bookmarkStart w:id="0" w:name="_GoBack"/>
      <w:bookmarkEnd w:id="0"/>
    </w:p>
    <w:p w:rsidR="00497675" w:rsidRPr="00C375C0" w:rsidRDefault="00053318" w:rsidP="006D4F07">
      <w:pPr>
        <w:pBdr>
          <w:top w:val="single" w:sz="4" w:space="1" w:color="auto"/>
        </w:pBdr>
        <w:tabs>
          <w:tab w:val="left" w:pos="1134"/>
          <w:tab w:val="center" w:pos="4253"/>
          <w:tab w:val="center" w:pos="8647"/>
          <w:tab w:val="center" w:pos="11766"/>
        </w:tabs>
        <w:suppressAutoHyphens/>
        <w:spacing w:after="0" w:line="200" w:lineRule="exact"/>
        <w:rPr>
          <w:rFonts w:asciiTheme="majorBidi" w:eastAsia="Times New Roman" w:hAnsiTheme="majorBidi" w:cstheme="majorBidi"/>
          <w:bCs/>
          <w:sz w:val="16"/>
          <w:szCs w:val="16"/>
          <w:lang w:eastAsia="ar-SA"/>
        </w:rPr>
      </w:pPr>
      <w:r>
        <w:rPr>
          <w:rFonts w:asciiTheme="majorBidi" w:eastAsia="Times New Roman" w:hAnsiTheme="majorBidi" w:cstheme="majorBidi"/>
          <w:bCs/>
          <w:sz w:val="16"/>
          <w:szCs w:val="16"/>
          <w:lang w:eastAsia="ar-SA"/>
        </w:rPr>
        <w:t>Transgenic</w:t>
      </w:r>
      <w:r>
        <w:rPr>
          <w:rFonts w:asciiTheme="majorBidi" w:eastAsia="Times New Roman" w:hAnsiTheme="majorBidi" w:cstheme="majorBidi"/>
          <w:bCs/>
          <w:sz w:val="16"/>
          <w:szCs w:val="16"/>
          <w:lang w:eastAsia="ar-SA"/>
        </w:rPr>
        <w:tab/>
      </w:r>
      <w:r w:rsidR="006D4F07">
        <w:rPr>
          <w:rFonts w:asciiTheme="majorBidi" w:eastAsia="Times New Roman" w:hAnsiTheme="majorBidi" w:cstheme="majorBidi"/>
          <w:bCs/>
          <w:sz w:val="16"/>
          <w:szCs w:val="16"/>
          <w:lang w:eastAsia="ar-SA"/>
        </w:rPr>
        <w:t>Transgenic</w:t>
      </w:r>
      <w:r>
        <w:rPr>
          <w:rFonts w:asciiTheme="majorBidi" w:eastAsia="Times New Roman" w:hAnsiTheme="majorBidi" w:cstheme="majorBidi"/>
          <w:bCs/>
          <w:sz w:val="16"/>
          <w:szCs w:val="16"/>
          <w:lang w:eastAsia="ar-SA"/>
        </w:rPr>
        <w:tab/>
        <w:t>2009/201</w:t>
      </w:r>
    </w:p>
    <w:p w:rsidR="00497675" w:rsidRPr="00C375C0" w:rsidRDefault="006D4F07" w:rsidP="006D4F07">
      <w:pPr>
        <w:pBdr>
          <w:top w:val="single" w:sz="4" w:space="1" w:color="auto"/>
        </w:pBdr>
        <w:tabs>
          <w:tab w:val="left" w:pos="1134"/>
          <w:tab w:val="left" w:pos="1985"/>
          <w:tab w:val="left" w:pos="6804"/>
          <w:tab w:val="center" w:pos="7655"/>
          <w:tab w:val="left" w:pos="10915"/>
        </w:tabs>
        <w:suppressAutoHyphens/>
        <w:spacing w:after="0" w:line="200" w:lineRule="exact"/>
        <w:rPr>
          <w:rFonts w:asciiTheme="majorBidi" w:eastAsia="Times New Roman" w:hAnsiTheme="majorBidi" w:cstheme="majorBidi"/>
          <w:bCs/>
          <w:sz w:val="16"/>
          <w:szCs w:val="16"/>
          <w:lang w:eastAsia="ar-SA"/>
        </w:rPr>
      </w:pPr>
      <w:r>
        <w:rPr>
          <w:rFonts w:asciiTheme="majorBidi" w:eastAsia="Times New Roman" w:hAnsiTheme="majorBidi" w:cstheme="majorBidi"/>
          <w:bCs/>
          <w:sz w:val="16"/>
          <w:szCs w:val="16"/>
          <w:lang w:eastAsia="ar-SA"/>
        </w:rPr>
        <w:t>Line no.</w:t>
      </w:r>
      <w:r w:rsidR="00497675" w:rsidRPr="00C375C0">
        <w:rPr>
          <w:rFonts w:asciiTheme="majorBidi" w:eastAsia="Times New Roman" w:hAnsiTheme="majorBidi" w:cstheme="majorBidi"/>
          <w:bCs/>
          <w:sz w:val="16"/>
          <w:szCs w:val="16"/>
          <w:lang w:eastAsia="ar-SA"/>
        </w:rPr>
        <w:tab/>
      </w:r>
      <w:r w:rsidRPr="00C375C0">
        <w:rPr>
          <w:rFonts w:asciiTheme="majorBidi" w:eastAsia="Times New Roman" w:hAnsiTheme="majorBidi" w:cstheme="majorBidi"/>
          <w:bCs/>
          <w:sz w:val="16"/>
          <w:szCs w:val="16"/>
          <w:lang w:eastAsia="ar-SA"/>
        </w:rPr>
        <w:t>family</w:t>
      </w:r>
      <w:r>
        <w:rPr>
          <w:rFonts w:asciiTheme="majorBidi" w:eastAsia="Times New Roman" w:hAnsiTheme="majorBidi" w:cstheme="majorBidi"/>
          <w:bCs/>
          <w:sz w:val="16"/>
          <w:szCs w:val="16"/>
          <w:lang w:eastAsia="ar-SA"/>
        </w:rPr>
        <w:t xml:space="preserve"> no.</w:t>
      </w:r>
      <w:r w:rsidR="00497675" w:rsidRPr="00C375C0">
        <w:rPr>
          <w:rFonts w:asciiTheme="majorBidi" w:eastAsia="Times New Roman" w:hAnsiTheme="majorBidi" w:cstheme="majorBidi"/>
          <w:bCs/>
          <w:sz w:val="16"/>
          <w:szCs w:val="16"/>
          <w:lang w:eastAsia="ar-SA"/>
        </w:rPr>
        <w:tab/>
        <w:t>_________________________________</w:t>
      </w:r>
      <w:r w:rsidR="00575CEA" w:rsidRPr="00C375C0">
        <w:rPr>
          <w:rFonts w:asciiTheme="majorBidi" w:eastAsia="Times New Roman" w:hAnsiTheme="majorBidi" w:cstheme="majorBidi"/>
          <w:bCs/>
          <w:sz w:val="16"/>
          <w:szCs w:val="16"/>
          <w:lang w:eastAsia="ar-SA"/>
        </w:rPr>
        <w:t>___</w:t>
      </w:r>
      <w:r w:rsidR="0051705A" w:rsidRPr="00C375C0">
        <w:rPr>
          <w:rFonts w:asciiTheme="majorBidi" w:eastAsia="Times New Roman" w:hAnsiTheme="majorBidi" w:cstheme="majorBidi"/>
          <w:bCs/>
          <w:sz w:val="16"/>
          <w:szCs w:val="16"/>
          <w:lang w:eastAsia="ar-SA"/>
        </w:rPr>
        <w:t>_____</w:t>
      </w:r>
      <w:r w:rsidR="00C55A32" w:rsidRPr="00C375C0">
        <w:rPr>
          <w:rFonts w:asciiTheme="majorBidi" w:eastAsia="Times New Roman" w:hAnsiTheme="majorBidi" w:cstheme="majorBidi"/>
          <w:bCs/>
          <w:sz w:val="16"/>
          <w:szCs w:val="16"/>
          <w:lang w:eastAsia="ar-SA"/>
        </w:rPr>
        <w:t>__________</w:t>
      </w:r>
      <w:r w:rsidR="008D3A3F">
        <w:rPr>
          <w:rFonts w:asciiTheme="majorBidi" w:eastAsia="Times New Roman" w:hAnsiTheme="majorBidi" w:cstheme="majorBidi"/>
          <w:bCs/>
          <w:sz w:val="16"/>
          <w:szCs w:val="16"/>
          <w:lang w:eastAsia="ar-SA"/>
        </w:rPr>
        <w:t>_______</w:t>
      </w:r>
      <w:r w:rsidR="00C55A32" w:rsidRPr="00C375C0">
        <w:rPr>
          <w:rFonts w:asciiTheme="majorBidi" w:eastAsia="Times New Roman" w:hAnsiTheme="majorBidi" w:cstheme="majorBidi"/>
          <w:bCs/>
          <w:sz w:val="16"/>
          <w:szCs w:val="16"/>
          <w:lang w:eastAsia="ar-SA"/>
        </w:rPr>
        <w:t>__</w:t>
      </w:r>
    </w:p>
    <w:p w:rsidR="00497675" w:rsidRPr="00C375C0" w:rsidRDefault="00497675" w:rsidP="000F2212">
      <w:pPr>
        <w:pBdr>
          <w:bottom w:val="single" w:sz="4" w:space="0" w:color="auto"/>
        </w:pBdr>
        <w:tabs>
          <w:tab w:val="center" w:pos="1134"/>
          <w:tab w:val="center" w:pos="2268"/>
          <w:tab w:val="center" w:pos="3402"/>
          <w:tab w:val="center" w:pos="4253"/>
          <w:tab w:val="center" w:pos="5387"/>
          <w:tab w:val="center" w:pos="6379"/>
          <w:tab w:val="center" w:pos="7655"/>
          <w:tab w:val="center" w:pos="8647"/>
          <w:tab w:val="center" w:pos="9781"/>
          <w:tab w:val="center" w:pos="11057"/>
          <w:tab w:val="center" w:pos="12191"/>
        </w:tabs>
        <w:suppressAutoHyphens/>
        <w:spacing w:after="60" w:line="240" w:lineRule="auto"/>
        <w:jc w:val="both"/>
        <w:rPr>
          <w:rFonts w:asciiTheme="majorBidi" w:eastAsia="Times New Roman" w:hAnsiTheme="majorBidi" w:cstheme="majorBidi"/>
          <w:bCs/>
          <w:sz w:val="16"/>
          <w:szCs w:val="16"/>
          <w:lang w:eastAsia="ar-SA"/>
        </w:rPr>
      </w:pPr>
      <w:r w:rsidRPr="00C375C0">
        <w:rPr>
          <w:rFonts w:asciiTheme="majorBidi" w:eastAsia="Times New Roman" w:hAnsiTheme="majorBidi" w:cstheme="majorBidi"/>
          <w:bCs/>
          <w:sz w:val="16"/>
          <w:szCs w:val="16"/>
          <w:lang w:eastAsia="ar-SA"/>
        </w:rPr>
        <w:tab/>
      </w:r>
      <w:r w:rsidRPr="00C375C0">
        <w:rPr>
          <w:rFonts w:asciiTheme="majorBidi" w:eastAsia="Times New Roman" w:hAnsiTheme="majorBidi" w:cstheme="majorBidi"/>
          <w:bCs/>
          <w:sz w:val="16"/>
          <w:szCs w:val="16"/>
          <w:lang w:eastAsia="ar-SA"/>
        </w:rPr>
        <w:tab/>
      </w:r>
      <w:r w:rsidR="00577B30" w:rsidRPr="00C375C0">
        <w:rPr>
          <w:rFonts w:asciiTheme="majorBidi" w:eastAsia="Times New Roman" w:hAnsiTheme="majorBidi" w:cstheme="majorBidi"/>
          <w:bCs/>
          <w:sz w:val="16"/>
          <w:szCs w:val="16"/>
          <w:lang w:eastAsia="ar-SA"/>
        </w:rPr>
        <w:t>PH</w:t>
      </w:r>
      <w:r w:rsidRPr="00C375C0">
        <w:rPr>
          <w:rFonts w:asciiTheme="majorBidi" w:eastAsia="Times New Roman" w:hAnsiTheme="majorBidi" w:cstheme="majorBidi"/>
          <w:bCs/>
          <w:sz w:val="16"/>
          <w:szCs w:val="16"/>
          <w:lang w:eastAsia="ar-SA"/>
        </w:rPr>
        <w:tab/>
      </w:r>
      <w:r w:rsidR="00577B30" w:rsidRPr="00C375C0">
        <w:rPr>
          <w:rFonts w:asciiTheme="majorBidi" w:eastAsia="Times New Roman" w:hAnsiTheme="majorBidi" w:cstheme="majorBidi"/>
          <w:bCs/>
          <w:sz w:val="16"/>
          <w:szCs w:val="16"/>
          <w:lang w:eastAsia="ar-SA"/>
        </w:rPr>
        <w:t>SW</w:t>
      </w:r>
      <w:r w:rsidRPr="00C375C0">
        <w:rPr>
          <w:rFonts w:asciiTheme="majorBidi" w:eastAsia="Times New Roman" w:hAnsiTheme="majorBidi" w:cstheme="majorBidi"/>
          <w:bCs/>
          <w:sz w:val="16"/>
          <w:szCs w:val="16"/>
          <w:lang w:eastAsia="ar-SA"/>
        </w:rPr>
        <w:tab/>
      </w:r>
      <w:r w:rsidR="008D3A3F">
        <w:rPr>
          <w:rFonts w:asciiTheme="majorBidi" w:eastAsia="Times New Roman" w:hAnsiTheme="majorBidi" w:cstheme="majorBidi"/>
          <w:bCs/>
          <w:sz w:val="16"/>
          <w:szCs w:val="16"/>
          <w:lang w:eastAsia="ar-SA"/>
        </w:rPr>
        <w:t>NT/P</w:t>
      </w:r>
      <w:r w:rsidRPr="00C375C0">
        <w:rPr>
          <w:rFonts w:asciiTheme="majorBidi" w:eastAsia="Times New Roman" w:hAnsiTheme="majorBidi" w:cstheme="majorBidi"/>
          <w:bCs/>
          <w:sz w:val="16"/>
          <w:szCs w:val="16"/>
          <w:lang w:eastAsia="ar-SA"/>
        </w:rPr>
        <w:tab/>
      </w:r>
      <w:r w:rsidR="0051705A" w:rsidRPr="00C375C0">
        <w:rPr>
          <w:rFonts w:asciiTheme="majorBidi" w:eastAsia="Times New Roman" w:hAnsiTheme="majorBidi" w:cstheme="majorBidi"/>
          <w:bCs/>
          <w:sz w:val="16"/>
          <w:szCs w:val="16"/>
          <w:lang w:eastAsia="ar-SA"/>
        </w:rPr>
        <w:t>GW</w:t>
      </w:r>
      <w:r w:rsidR="008D3A3F">
        <w:rPr>
          <w:rFonts w:asciiTheme="majorBidi" w:eastAsia="Times New Roman" w:hAnsiTheme="majorBidi" w:cstheme="majorBidi"/>
          <w:bCs/>
          <w:sz w:val="16"/>
          <w:szCs w:val="16"/>
          <w:lang w:eastAsia="ar-SA"/>
        </w:rPr>
        <w:t>/P</w:t>
      </w:r>
      <w:r w:rsidRPr="00C375C0">
        <w:rPr>
          <w:rFonts w:asciiTheme="majorBidi" w:eastAsia="Times New Roman" w:hAnsiTheme="majorBidi" w:cstheme="majorBidi"/>
          <w:bCs/>
          <w:sz w:val="16"/>
          <w:szCs w:val="16"/>
          <w:lang w:eastAsia="ar-SA"/>
        </w:rPr>
        <w:tab/>
      </w:r>
      <w:r w:rsidR="008D3A3F">
        <w:rPr>
          <w:rFonts w:asciiTheme="majorBidi" w:eastAsia="Times New Roman" w:hAnsiTheme="majorBidi" w:cstheme="majorBidi"/>
          <w:bCs/>
          <w:sz w:val="16"/>
          <w:szCs w:val="16"/>
          <w:lang w:eastAsia="ar-SA"/>
        </w:rPr>
        <w:t>1000 GW</w:t>
      </w:r>
    </w:p>
    <w:p w:rsidR="00497675" w:rsidRPr="00C375C0" w:rsidRDefault="00497675" w:rsidP="00EE6F6A">
      <w:pPr>
        <w:tabs>
          <w:tab w:val="center" w:pos="1134"/>
          <w:tab w:val="decimal" w:pos="2268"/>
          <w:tab w:val="decimal" w:pos="3261"/>
          <w:tab w:val="decimal" w:pos="4253"/>
          <w:tab w:val="decimal" w:pos="5245"/>
          <w:tab w:val="decimal" w:pos="6237"/>
          <w:tab w:val="decimal" w:pos="7655"/>
          <w:tab w:val="decimal" w:pos="8647"/>
          <w:tab w:val="decimal" w:pos="9639"/>
          <w:tab w:val="decimal" w:pos="11057"/>
          <w:tab w:val="decimal" w:pos="12191"/>
        </w:tabs>
        <w:suppressAutoHyphens/>
        <w:spacing w:after="0" w:line="180" w:lineRule="atLeast"/>
        <w:jc w:val="both"/>
        <w:rPr>
          <w:rFonts w:asciiTheme="majorBidi" w:eastAsia="Times New Roman" w:hAnsiTheme="majorBidi" w:cstheme="majorBidi"/>
          <w:sz w:val="16"/>
          <w:szCs w:val="16"/>
          <w:lang w:eastAsia="ar-SA" w:bidi="ar-EG"/>
        </w:rPr>
      </w:pP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>7</w:t>
      </w: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  <w:t>7/4</w:t>
      </w: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3E62D1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14.2</w:t>
      </w:r>
      <w:r w:rsidR="003E62D1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-J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1F4192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3.015</w:t>
      </w:r>
      <w:r w:rsidR="001F4192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BB2BA4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2.40</w:t>
      </w:r>
      <w:r w:rsidR="00BB2BA4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B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792656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20.710</w:t>
      </w:r>
      <w:r w:rsidR="00792656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8F1A0A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33.17</w:t>
      </w:r>
      <w:r w:rsidR="008F1A0A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NO</w:t>
      </w:r>
    </w:p>
    <w:p w:rsidR="00497675" w:rsidRPr="00C375C0" w:rsidRDefault="00497675" w:rsidP="008D3A3F">
      <w:pPr>
        <w:tabs>
          <w:tab w:val="center" w:pos="1134"/>
          <w:tab w:val="decimal" w:pos="2268"/>
          <w:tab w:val="decimal" w:pos="3261"/>
          <w:tab w:val="decimal" w:pos="4253"/>
          <w:tab w:val="decimal" w:pos="5245"/>
          <w:tab w:val="decimal" w:pos="6237"/>
          <w:tab w:val="decimal" w:pos="7655"/>
          <w:tab w:val="decimal" w:pos="8647"/>
          <w:tab w:val="decimal" w:pos="9639"/>
          <w:tab w:val="decimal" w:pos="11057"/>
          <w:tab w:val="decimal" w:pos="12191"/>
        </w:tabs>
        <w:suppressAutoHyphens/>
        <w:spacing w:after="0" w:line="180" w:lineRule="atLeast"/>
        <w:jc w:val="both"/>
        <w:rPr>
          <w:rFonts w:asciiTheme="majorBidi" w:eastAsia="Times New Roman" w:hAnsiTheme="majorBidi" w:cstheme="majorBidi"/>
          <w:sz w:val="16"/>
          <w:szCs w:val="16"/>
          <w:lang w:eastAsia="ar-SA" w:bidi="ar-EG"/>
        </w:rPr>
      </w:pP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  <w:t>7/7</w:t>
      </w: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3E62D1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16.4</w:t>
      </w:r>
      <w:r w:rsidR="003E62D1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-F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1F4192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2.501</w:t>
      </w:r>
      <w:r w:rsidR="001F4192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-M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BB2BA4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1.40</w:t>
      </w:r>
      <w:r w:rsidR="00BB2BA4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B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792656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2.690</w:t>
      </w:r>
      <w:r w:rsidR="00792656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C-I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8F1A0A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35.71</w:t>
      </w:r>
      <w:r w:rsidR="008F1A0A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J-M</w:t>
      </w:r>
    </w:p>
    <w:p w:rsidR="00497675" w:rsidRPr="00C375C0" w:rsidRDefault="00497675" w:rsidP="008D3A3F">
      <w:pPr>
        <w:tabs>
          <w:tab w:val="center" w:pos="1134"/>
          <w:tab w:val="decimal" w:pos="2268"/>
          <w:tab w:val="decimal" w:pos="3261"/>
          <w:tab w:val="decimal" w:pos="4253"/>
          <w:tab w:val="decimal" w:pos="5245"/>
          <w:tab w:val="decimal" w:pos="6237"/>
          <w:tab w:val="decimal" w:pos="7655"/>
          <w:tab w:val="decimal" w:pos="8647"/>
          <w:tab w:val="decimal" w:pos="9639"/>
          <w:tab w:val="decimal" w:pos="11057"/>
          <w:tab w:val="decimal" w:pos="12191"/>
        </w:tabs>
        <w:suppressAutoHyphens/>
        <w:spacing w:after="0" w:line="180" w:lineRule="atLeast"/>
        <w:jc w:val="both"/>
        <w:rPr>
          <w:rFonts w:asciiTheme="majorBidi" w:eastAsia="Times New Roman" w:hAnsiTheme="majorBidi" w:cstheme="majorBidi"/>
          <w:sz w:val="16"/>
          <w:szCs w:val="16"/>
          <w:lang w:eastAsia="ar-SA" w:bidi="ar-EG"/>
        </w:rPr>
      </w:pP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  <w:t>7/12</w:t>
      </w: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3E62D1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14.6</w:t>
      </w:r>
      <w:r w:rsidR="003E62D1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-J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1F4192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2.967</w:t>
      </w:r>
      <w:r w:rsidR="001F4192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BB2BA4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0.00</w:t>
      </w:r>
      <w:r w:rsidR="00BB2BA4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-E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792656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4.600</w:t>
      </w:r>
      <w:r w:rsidR="00792656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-H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8F1A0A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37.98</w:t>
      </w:r>
      <w:r w:rsidR="008F1A0A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F-I</w:t>
      </w:r>
    </w:p>
    <w:p w:rsidR="00497675" w:rsidRPr="00C375C0" w:rsidRDefault="00497675" w:rsidP="008D3A3F">
      <w:pPr>
        <w:tabs>
          <w:tab w:val="center" w:pos="1134"/>
          <w:tab w:val="decimal" w:pos="2268"/>
          <w:tab w:val="decimal" w:pos="3261"/>
          <w:tab w:val="decimal" w:pos="4253"/>
          <w:tab w:val="decimal" w:pos="5245"/>
          <w:tab w:val="decimal" w:pos="6237"/>
          <w:tab w:val="decimal" w:pos="7655"/>
          <w:tab w:val="decimal" w:pos="8647"/>
          <w:tab w:val="decimal" w:pos="9639"/>
          <w:tab w:val="decimal" w:pos="11057"/>
          <w:tab w:val="decimal" w:pos="12191"/>
        </w:tabs>
        <w:suppressAutoHyphens/>
        <w:spacing w:after="0" w:line="180" w:lineRule="atLeast"/>
        <w:jc w:val="both"/>
        <w:rPr>
          <w:rFonts w:asciiTheme="majorBidi" w:eastAsia="Times New Roman" w:hAnsiTheme="majorBidi" w:cstheme="majorBidi"/>
          <w:sz w:val="16"/>
          <w:szCs w:val="16"/>
          <w:lang w:eastAsia="ar-SA" w:bidi="ar-EG"/>
        </w:rPr>
      </w:pP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  <w:t>7/30</w:t>
      </w: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3E62D1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13.6</w:t>
      </w:r>
      <w:r w:rsidR="003E62D1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B-K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1F4192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2.698</w:t>
      </w:r>
      <w:r w:rsidR="001F4192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-C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BB2BA4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6.80</w:t>
      </w:r>
      <w:r w:rsidR="00BB2BA4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DE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792656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9.543</w:t>
      </w:r>
      <w:r w:rsidR="00792656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F-J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8F1A0A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44.24</w:t>
      </w:r>
      <w:r w:rsidR="008F1A0A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B</w:t>
      </w:r>
    </w:p>
    <w:p w:rsidR="00497675" w:rsidRPr="00C375C0" w:rsidRDefault="00497675" w:rsidP="008D3A3F">
      <w:pPr>
        <w:tabs>
          <w:tab w:val="center" w:pos="1134"/>
          <w:tab w:val="decimal" w:pos="2268"/>
          <w:tab w:val="decimal" w:pos="3261"/>
          <w:tab w:val="decimal" w:pos="4253"/>
          <w:tab w:val="decimal" w:pos="5245"/>
          <w:tab w:val="decimal" w:pos="6237"/>
          <w:tab w:val="decimal" w:pos="7655"/>
          <w:tab w:val="decimal" w:pos="8647"/>
          <w:tab w:val="decimal" w:pos="9639"/>
          <w:tab w:val="decimal" w:pos="11057"/>
          <w:tab w:val="decimal" w:pos="12191"/>
        </w:tabs>
        <w:suppressAutoHyphens/>
        <w:spacing w:after="40" w:line="180" w:lineRule="atLeast"/>
        <w:jc w:val="both"/>
        <w:rPr>
          <w:rFonts w:asciiTheme="majorBidi" w:eastAsia="Times New Roman" w:hAnsiTheme="majorBidi" w:cstheme="majorBidi"/>
          <w:sz w:val="16"/>
          <w:szCs w:val="16"/>
          <w:lang w:eastAsia="ar-SA" w:bidi="ar-EG"/>
        </w:rPr>
      </w:pP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  <w:t>7/33</w:t>
      </w: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3E62D1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11.0</w:t>
      </w:r>
      <w:r w:rsidR="003E62D1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C-K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1F4192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2.473</w:t>
      </w:r>
      <w:r w:rsidR="001F4192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-G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BB2BA4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9.40</w:t>
      </w:r>
      <w:r w:rsidR="00BB2BA4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-E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792656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2.920</w:t>
      </w:r>
      <w:r w:rsidR="00792656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C-I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8F1A0A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47.43</w:t>
      </w:r>
      <w:r w:rsidR="008F1A0A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</w:t>
      </w:r>
    </w:p>
    <w:p w:rsidR="00497675" w:rsidRPr="00C375C0" w:rsidRDefault="00497675" w:rsidP="008D3A3F">
      <w:pPr>
        <w:tabs>
          <w:tab w:val="center" w:pos="1134"/>
          <w:tab w:val="decimal" w:pos="2268"/>
          <w:tab w:val="decimal" w:pos="3261"/>
          <w:tab w:val="decimal" w:pos="4253"/>
          <w:tab w:val="decimal" w:pos="5245"/>
          <w:tab w:val="decimal" w:pos="6237"/>
          <w:tab w:val="decimal" w:pos="7655"/>
          <w:tab w:val="decimal" w:pos="8647"/>
          <w:tab w:val="decimal" w:pos="9639"/>
          <w:tab w:val="decimal" w:pos="11057"/>
          <w:tab w:val="decimal" w:pos="12191"/>
        </w:tabs>
        <w:suppressAutoHyphens/>
        <w:spacing w:after="0" w:line="180" w:lineRule="atLeast"/>
        <w:jc w:val="both"/>
        <w:rPr>
          <w:rFonts w:asciiTheme="majorBidi" w:eastAsia="Times New Roman" w:hAnsiTheme="majorBidi" w:cstheme="majorBidi"/>
          <w:sz w:val="16"/>
          <w:szCs w:val="16"/>
          <w:lang w:eastAsia="ar-SA" w:bidi="ar-EG"/>
        </w:rPr>
      </w:pP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>14</w:t>
      </w: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  <w:t>14/3</w:t>
      </w: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F60330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10.8</w:t>
      </w:r>
      <w:r w:rsidR="00F60330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D-K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1F4192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2.985</w:t>
      </w:r>
      <w:r w:rsidR="001F4192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BB2BA4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3.40</w:t>
      </w:r>
      <w:r w:rsidR="00BB2BA4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792656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20.720</w:t>
      </w:r>
      <w:r w:rsidR="00792656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8F1A0A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37.09</w:t>
      </w:r>
      <w:r w:rsidR="008F1A0A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H-L</w:t>
      </w:r>
    </w:p>
    <w:p w:rsidR="00497675" w:rsidRPr="00C375C0" w:rsidRDefault="00497675" w:rsidP="008D3A3F">
      <w:pPr>
        <w:tabs>
          <w:tab w:val="center" w:pos="1134"/>
          <w:tab w:val="decimal" w:pos="2268"/>
          <w:tab w:val="decimal" w:pos="3261"/>
          <w:tab w:val="decimal" w:pos="4253"/>
          <w:tab w:val="decimal" w:pos="5245"/>
          <w:tab w:val="decimal" w:pos="6237"/>
          <w:tab w:val="decimal" w:pos="7655"/>
          <w:tab w:val="decimal" w:pos="8647"/>
          <w:tab w:val="decimal" w:pos="9639"/>
          <w:tab w:val="decimal" w:pos="11057"/>
          <w:tab w:val="decimal" w:pos="12191"/>
        </w:tabs>
        <w:suppressAutoHyphens/>
        <w:spacing w:after="0" w:line="180" w:lineRule="atLeast"/>
        <w:jc w:val="both"/>
        <w:rPr>
          <w:rFonts w:asciiTheme="majorBidi" w:eastAsia="Times New Roman" w:hAnsiTheme="majorBidi" w:cstheme="majorBidi"/>
          <w:sz w:val="16"/>
          <w:szCs w:val="16"/>
          <w:lang w:eastAsia="ar-SA" w:bidi="ar-EG"/>
        </w:rPr>
      </w:pP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  <w:t>14/6</w:t>
      </w: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F60330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04.4</w:t>
      </w:r>
      <w:r w:rsidR="00F60330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L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1F4192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2.629</w:t>
      </w:r>
      <w:r w:rsidR="001F4192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-D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BB2BA4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3.20</w:t>
      </w:r>
      <w:r w:rsidR="00BB2BA4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792656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2.980</w:t>
      </w:r>
      <w:r w:rsidR="00792656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C-I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8F1A0A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37.41</w:t>
      </w:r>
      <w:r w:rsidR="008F1A0A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G-J</w:t>
      </w:r>
    </w:p>
    <w:p w:rsidR="00497675" w:rsidRPr="00C375C0" w:rsidRDefault="00497675" w:rsidP="008D3A3F">
      <w:pPr>
        <w:tabs>
          <w:tab w:val="center" w:pos="1134"/>
          <w:tab w:val="decimal" w:pos="2268"/>
          <w:tab w:val="decimal" w:pos="3261"/>
          <w:tab w:val="decimal" w:pos="4253"/>
          <w:tab w:val="decimal" w:pos="5245"/>
          <w:tab w:val="decimal" w:pos="6237"/>
          <w:tab w:val="decimal" w:pos="7655"/>
          <w:tab w:val="decimal" w:pos="8647"/>
          <w:tab w:val="decimal" w:pos="9639"/>
          <w:tab w:val="decimal" w:pos="11057"/>
          <w:tab w:val="decimal" w:pos="12191"/>
        </w:tabs>
        <w:suppressAutoHyphens/>
        <w:spacing w:after="0" w:line="180" w:lineRule="atLeast"/>
        <w:jc w:val="both"/>
        <w:rPr>
          <w:rFonts w:asciiTheme="majorBidi" w:eastAsia="Times New Roman" w:hAnsiTheme="majorBidi" w:cstheme="majorBidi"/>
          <w:sz w:val="16"/>
          <w:szCs w:val="16"/>
          <w:lang w:eastAsia="ar-SA" w:bidi="ar-EG"/>
        </w:rPr>
      </w:pP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  <w:t>14/10</w:t>
      </w: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F60330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10.6</w:t>
      </w:r>
      <w:r w:rsidR="00F60330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E-K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1F4192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.940</w:t>
      </w:r>
      <w:r w:rsidR="001F4192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E-K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BB2BA4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3.20</w:t>
      </w:r>
      <w:r w:rsidR="00BB2BA4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792656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7.500</w:t>
      </w:r>
      <w:r w:rsidR="00792656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-D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8F1A0A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35.56</w:t>
      </w:r>
      <w:r w:rsidR="008F1A0A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J-M</w:t>
      </w:r>
    </w:p>
    <w:p w:rsidR="00497675" w:rsidRPr="00C375C0" w:rsidRDefault="00497675" w:rsidP="008D3A3F">
      <w:pPr>
        <w:tabs>
          <w:tab w:val="center" w:pos="1134"/>
          <w:tab w:val="decimal" w:pos="2268"/>
          <w:tab w:val="decimal" w:pos="3261"/>
          <w:tab w:val="decimal" w:pos="4253"/>
          <w:tab w:val="decimal" w:pos="5245"/>
          <w:tab w:val="decimal" w:pos="6237"/>
          <w:tab w:val="decimal" w:pos="7655"/>
          <w:tab w:val="decimal" w:pos="8647"/>
          <w:tab w:val="decimal" w:pos="9639"/>
          <w:tab w:val="decimal" w:pos="11057"/>
          <w:tab w:val="decimal" w:pos="12191"/>
        </w:tabs>
        <w:suppressAutoHyphens/>
        <w:spacing w:after="0" w:line="180" w:lineRule="atLeast"/>
        <w:jc w:val="both"/>
        <w:rPr>
          <w:rFonts w:asciiTheme="majorBidi" w:eastAsia="Times New Roman" w:hAnsiTheme="majorBidi" w:cstheme="majorBidi"/>
          <w:sz w:val="16"/>
          <w:szCs w:val="16"/>
          <w:lang w:eastAsia="ar-SA" w:bidi="ar-EG"/>
        </w:rPr>
      </w:pP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  <w:t>14/11</w:t>
      </w: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F60330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11.6</w:t>
      </w:r>
      <w:r w:rsidR="00F60330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C-K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1F4192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2.250</w:t>
      </w:r>
      <w:r w:rsidR="001F4192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C-I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BB2BA4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2.60</w:t>
      </w:r>
      <w:r w:rsidR="00BB2BA4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B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792656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5.620</w:t>
      </w:r>
      <w:r w:rsidR="00792656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-G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8F1A0A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32.91</w:t>
      </w:r>
      <w:r w:rsidR="008F1A0A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NO</w:t>
      </w:r>
    </w:p>
    <w:p w:rsidR="00497675" w:rsidRPr="00C375C0" w:rsidRDefault="00497675" w:rsidP="008D3A3F">
      <w:pPr>
        <w:tabs>
          <w:tab w:val="center" w:pos="1134"/>
          <w:tab w:val="decimal" w:pos="2268"/>
          <w:tab w:val="decimal" w:pos="3261"/>
          <w:tab w:val="decimal" w:pos="4253"/>
          <w:tab w:val="decimal" w:pos="5245"/>
          <w:tab w:val="decimal" w:pos="6237"/>
          <w:tab w:val="decimal" w:pos="7655"/>
          <w:tab w:val="decimal" w:pos="8647"/>
          <w:tab w:val="decimal" w:pos="9639"/>
          <w:tab w:val="decimal" w:pos="11057"/>
          <w:tab w:val="decimal" w:pos="12191"/>
        </w:tabs>
        <w:suppressAutoHyphens/>
        <w:spacing w:after="40" w:line="180" w:lineRule="atLeast"/>
        <w:jc w:val="both"/>
        <w:rPr>
          <w:rFonts w:asciiTheme="majorBidi" w:eastAsia="Times New Roman" w:hAnsiTheme="majorBidi" w:cstheme="majorBidi"/>
          <w:sz w:val="16"/>
          <w:szCs w:val="16"/>
          <w:lang w:eastAsia="ar-SA" w:bidi="ar-EG"/>
        </w:rPr>
      </w:pP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  <w:t>14/13</w:t>
      </w: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F60330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13.8</w:t>
      </w:r>
      <w:r w:rsidR="00F60330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B-K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1F4192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2.450</w:t>
      </w:r>
      <w:r w:rsidR="001F4192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-H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BB2BA4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9.60</w:t>
      </w:r>
      <w:r w:rsidR="00BB2BA4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-E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792656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0.780</w:t>
      </w:r>
      <w:r w:rsidR="00792656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D-J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8F1A0A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36.82</w:t>
      </w:r>
      <w:r w:rsidR="008F1A0A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H-L</w:t>
      </w:r>
    </w:p>
    <w:p w:rsidR="00497675" w:rsidRPr="00C375C0" w:rsidRDefault="00497675" w:rsidP="008D3A3F">
      <w:pPr>
        <w:tabs>
          <w:tab w:val="center" w:pos="1134"/>
          <w:tab w:val="decimal" w:pos="2268"/>
          <w:tab w:val="decimal" w:pos="3261"/>
          <w:tab w:val="decimal" w:pos="4253"/>
          <w:tab w:val="decimal" w:pos="5245"/>
          <w:tab w:val="decimal" w:pos="6237"/>
          <w:tab w:val="decimal" w:pos="7655"/>
          <w:tab w:val="decimal" w:pos="8647"/>
          <w:tab w:val="decimal" w:pos="9639"/>
          <w:tab w:val="decimal" w:pos="11057"/>
          <w:tab w:val="decimal" w:pos="12191"/>
        </w:tabs>
        <w:suppressAutoHyphens/>
        <w:spacing w:after="0" w:line="180" w:lineRule="atLeast"/>
        <w:jc w:val="both"/>
        <w:rPr>
          <w:rFonts w:asciiTheme="majorBidi" w:eastAsia="Times New Roman" w:hAnsiTheme="majorBidi" w:cstheme="majorBidi"/>
          <w:sz w:val="16"/>
          <w:szCs w:val="16"/>
          <w:lang w:eastAsia="ar-SA" w:bidi="ar-EG"/>
        </w:rPr>
      </w:pP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>47</w:t>
      </w: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  <w:t>47/1</w:t>
      </w: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F60330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09.2</w:t>
      </w:r>
      <w:r w:rsidR="00F60330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H-L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1F4192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2.268</w:t>
      </w:r>
      <w:r w:rsidR="001F4192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C-I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BB2BA4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9.40</w:t>
      </w:r>
      <w:r w:rsidR="00BB2BA4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-E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792656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9.949</w:t>
      </w:r>
      <w:r w:rsidR="00792656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F-J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8F1A0A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37.47</w:t>
      </w:r>
      <w:r w:rsidR="008F1A0A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G-J</w:t>
      </w:r>
    </w:p>
    <w:p w:rsidR="00497675" w:rsidRPr="00C375C0" w:rsidRDefault="00497675" w:rsidP="008D3A3F">
      <w:pPr>
        <w:tabs>
          <w:tab w:val="center" w:pos="1134"/>
          <w:tab w:val="decimal" w:pos="2268"/>
          <w:tab w:val="decimal" w:pos="3261"/>
          <w:tab w:val="decimal" w:pos="4253"/>
          <w:tab w:val="decimal" w:pos="5245"/>
          <w:tab w:val="decimal" w:pos="6237"/>
          <w:tab w:val="decimal" w:pos="7655"/>
          <w:tab w:val="decimal" w:pos="8647"/>
          <w:tab w:val="decimal" w:pos="9639"/>
          <w:tab w:val="decimal" w:pos="11057"/>
          <w:tab w:val="decimal" w:pos="12191"/>
        </w:tabs>
        <w:suppressAutoHyphens/>
        <w:spacing w:after="0" w:line="180" w:lineRule="atLeast"/>
        <w:jc w:val="both"/>
        <w:rPr>
          <w:rFonts w:asciiTheme="majorBidi" w:eastAsia="Times New Roman" w:hAnsiTheme="majorBidi" w:cstheme="majorBidi"/>
          <w:sz w:val="16"/>
          <w:szCs w:val="16"/>
          <w:lang w:eastAsia="ar-SA" w:bidi="ar-EG"/>
        </w:rPr>
      </w:pP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  <w:t>47/2</w:t>
      </w: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F60330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15.4</w:t>
      </w:r>
      <w:r w:rsidR="00F60330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-H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1F4192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.910</w:t>
      </w:r>
      <w:r w:rsidR="001F4192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E-K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BB2BA4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1.80</w:t>
      </w:r>
      <w:r w:rsidR="00BB2BA4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BC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792656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2.280</w:t>
      </w:r>
      <w:r w:rsidR="00792656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C-I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8F1A0A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37.21</w:t>
      </w:r>
      <w:r w:rsidR="008F1A0A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H-K</w:t>
      </w:r>
    </w:p>
    <w:p w:rsidR="00497675" w:rsidRPr="00C375C0" w:rsidRDefault="00497675" w:rsidP="008D3A3F">
      <w:pPr>
        <w:tabs>
          <w:tab w:val="center" w:pos="1134"/>
          <w:tab w:val="decimal" w:pos="2268"/>
          <w:tab w:val="decimal" w:pos="3261"/>
          <w:tab w:val="decimal" w:pos="4253"/>
          <w:tab w:val="decimal" w:pos="5245"/>
          <w:tab w:val="decimal" w:pos="6237"/>
          <w:tab w:val="decimal" w:pos="7655"/>
          <w:tab w:val="decimal" w:pos="8647"/>
          <w:tab w:val="decimal" w:pos="9639"/>
          <w:tab w:val="decimal" w:pos="11057"/>
          <w:tab w:val="decimal" w:pos="12191"/>
        </w:tabs>
        <w:suppressAutoHyphens/>
        <w:spacing w:after="0" w:line="180" w:lineRule="atLeast"/>
        <w:jc w:val="both"/>
        <w:rPr>
          <w:rFonts w:asciiTheme="majorBidi" w:eastAsia="Times New Roman" w:hAnsiTheme="majorBidi" w:cstheme="majorBidi"/>
          <w:sz w:val="16"/>
          <w:szCs w:val="16"/>
          <w:lang w:eastAsia="ar-SA" w:bidi="ar-EG"/>
        </w:rPr>
      </w:pP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  <w:t>47/3</w:t>
      </w: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F60330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13.4</w:t>
      </w:r>
      <w:r w:rsidR="00F60330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B-K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1F4192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2.065</w:t>
      </w:r>
      <w:r w:rsidR="001F4192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D-J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BB2BA4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2.60</w:t>
      </w:r>
      <w:r w:rsidR="00BB2BA4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B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792656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5.070</w:t>
      </w:r>
      <w:r w:rsidR="00792656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-G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8F1A0A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38.26</w:t>
      </w:r>
      <w:r w:rsidR="008F1A0A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F-I</w:t>
      </w:r>
    </w:p>
    <w:p w:rsidR="00497675" w:rsidRPr="00C375C0" w:rsidRDefault="00497675" w:rsidP="008D3A3F">
      <w:pPr>
        <w:tabs>
          <w:tab w:val="center" w:pos="1134"/>
          <w:tab w:val="decimal" w:pos="2268"/>
          <w:tab w:val="decimal" w:pos="3261"/>
          <w:tab w:val="decimal" w:pos="4253"/>
          <w:tab w:val="decimal" w:pos="5245"/>
          <w:tab w:val="decimal" w:pos="6237"/>
          <w:tab w:val="decimal" w:pos="7655"/>
          <w:tab w:val="decimal" w:pos="8647"/>
          <w:tab w:val="decimal" w:pos="9639"/>
          <w:tab w:val="decimal" w:pos="11057"/>
          <w:tab w:val="decimal" w:pos="12191"/>
        </w:tabs>
        <w:suppressAutoHyphens/>
        <w:spacing w:after="0" w:line="180" w:lineRule="atLeast"/>
        <w:jc w:val="both"/>
        <w:rPr>
          <w:rFonts w:asciiTheme="majorBidi" w:eastAsia="Times New Roman" w:hAnsiTheme="majorBidi" w:cstheme="majorBidi"/>
          <w:sz w:val="16"/>
          <w:szCs w:val="16"/>
          <w:lang w:eastAsia="ar-SA" w:bidi="ar-EG"/>
        </w:rPr>
      </w:pP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  <w:t>47/4</w:t>
      </w: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F60330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10.5</w:t>
      </w:r>
      <w:r w:rsidR="00F60330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E-K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1F4192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.851</w:t>
      </w:r>
      <w:r w:rsidR="001F4192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H-K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BB2BA4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0.50</w:t>
      </w:r>
      <w:r w:rsidR="00BB2BA4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-D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792656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3.450</w:t>
      </w:r>
      <w:r w:rsidR="00792656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B-I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8F1A0A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39.36</w:t>
      </w:r>
      <w:r w:rsidR="008F1A0A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D-G</w:t>
      </w:r>
    </w:p>
    <w:p w:rsidR="005F289C" w:rsidRPr="00C375C0" w:rsidRDefault="00497675" w:rsidP="008D3A3F">
      <w:pPr>
        <w:tabs>
          <w:tab w:val="center" w:pos="1134"/>
          <w:tab w:val="decimal" w:pos="2268"/>
          <w:tab w:val="decimal" w:pos="3261"/>
          <w:tab w:val="decimal" w:pos="4253"/>
          <w:tab w:val="decimal" w:pos="5245"/>
          <w:tab w:val="decimal" w:pos="6237"/>
          <w:tab w:val="decimal" w:pos="7655"/>
          <w:tab w:val="decimal" w:pos="8647"/>
          <w:tab w:val="decimal" w:pos="9639"/>
          <w:tab w:val="decimal" w:pos="11057"/>
          <w:tab w:val="decimal" w:pos="12191"/>
        </w:tabs>
        <w:suppressAutoHyphens/>
        <w:spacing w:after="0" w:line="180" w:lineRule="atLeast"/>
        <w:jc w:val="both"/>
        <w:rPr>
          <w:rFonts w:asciiTheme="majorBidi" w:eastAsia="Times New Roman" w:hAnsiTheme="majorBidi" w:cstheme="majorBidi"/>
          <w:sz w:val="16"/>
          <w:szCs w:val="16"/>
          <w:rtl/>
          <w:lang w:eastAsia="ar-SA" w:bidi="ar-EG"/>
        </w:rPr>
      </w:pP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  <w:t>47/5</w:t>
      </w: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F60330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12.6</w:t>
      </w:r>
      <w:r w:rsidR="00F60330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C-K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1F4192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.349</w:t>
      </w:r>
      <w:r w:rsidR="001F4192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KL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BB2BA4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9.60</w:t>
      </w:r>
      <w:r w:rsidR="00BB2BA4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-E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792656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1.480</w:t>
      </w:r>
      <w:r w:rsidR="00792656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D-J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8F1A0A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41.35</w:t>
      </w:r>
      <w:r w:rsidR="008F1A0A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C</w:t>
      </w:r>
    </w:p>
    <w:p w:rsidR="00497675" w:rsidRPr="00C375C0" w:rsidRDefault="00497675" w:rsidP="008D3A3F">
      <w:pPr>
        <w:tabs>
          <w:tab w:val="center" w:pos="1134"/>
          <w:tab w:val="decimal" w:pos="2268"/>
          <w:tab w:val="decimal" w:pos="3261"/>
          <w:tab w:val="decimal" w:pos="4253"/>
          <w:tab w:val="decimal" w:pos="5245"/>
          <w:tab w:val="decimal" w:pos="6237"/>
          <w:tab w:val="decimal" w:pos="7655"/>
          <w:tab w:val="decimal" w:pos="8647"/>
          <w:tab w:val="decimal" w:pos="9639"/>
          <w:tab w:val="decimal" w:pos="11057"/>
          <w:tab w:val="decimal" w:pos="12191"/>
        </w:tabs>
        <w:suppressAutoHyphens/>
        <w:spacing w:after="0" w:line="180" w:lineRule="atLeast"/>
        <w:jc w:val="both"/>
        <w:rPr>
          <w:rFonts w:asciiTheme="majorBidi" w:eastAsia="Times New Roman" w:hAnsiTheme="majorBidi" w:cstheme="majorBidi"/>
          <w:sz w:val="16"/>
          <w:szCs w:val="16"/>
          <w:lang w:eastAsia="ar-SA" w:bidi="ar-EG"/>
        </w:rPr>
      </w:pP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  <w:t>47/6</w:t>
      </w: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F60330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09.0</w:t>
      </w:r>
      <w:r w:rsidR="00F60330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I-L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1F4192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2.513</w:t>
      </w:r>
      <w:r w:rsidR="001F4192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-E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BB2BA4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0.00</w:t>
      </w:r>
      <w:r w:rsidR="00BB2BA4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-E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792656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2.700</w:t>
      </w:r>
      <w:r w:rsidR="00792656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C-I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8F1A0A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38.84</w:t>
      </w:r>
      <w:r w:rsidR="008F1A0A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E-H</w:t>
      </w:r>
    </w:p>
    <w:p w:rsidR="00497675" w:rsidRPr="00C375C0" w:rsidRDefault="00497675" w:rsidP="008D3A3F">
      <w:pPr>
        <w:tabs>
          <w:tab w:val="center" w:pos="1134"/>
          <w:tab w:val="decimal" w:pos="2268"/>
          <w:tab w:val="decimal" w:pos="3261"/>
          <w:tab w:val="decimal" w:pos="4253"/>
          <w:tab w:val="decimal" w:pos="5245"/>
          <w:tab w:val="decimal" w:pos="6237"/>
          <w:tab w:val="decimal" w:pos="7655"/>
          <w:tab w:val="decimal" w:pos="8647"/>
          <w:tab w:val="decimal" w:pos="9639"/>
          <w:tab w:val="decimal" w:pos="11057"/>
          <w:tab w:val="decimal" w:pos="12191"/>
        </w:tabs>
        <w:suppressAutoHyphens/>
        <w:spacing w:after="0" w:line="180" w:lineRule="atLeast"/>
        <w:jc w:val="both"/>
        <w:rPr>
          <w:rFonts w:asciiTheme="majorBidi" w:eastAsia="Times New Roman" w:hAnsiTheme="majorBidi" w:cstheme="majorBidi"/>
          <w:sz w:val="16"/>
          <w:szCs w:val="16"/>
          <w:lang w:eastAsia="ar-SA" w:bidi="ar-EG"/>
        </w:rPr>
      </w:pP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  <w:t>47/7</w:t>
      </w: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F60330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10.2</w:t>
      </w:r>
      <w:r w:rsidR="00F60330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F-K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1F4192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.853</w:t>
      </w:r>
      <w:r w:rsidR="001F4192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H-K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BB2BA4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1.25</w:t>
      </w:r>
      <w:r w:rsidR="00BB2BA4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BC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792656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7.119</w:t>
      </w:r>
      <w:r w:rsidR="00792656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JI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8F1A0A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39.68</w:t>
      </w:r>
      <w:r w:rsidR="008F1A0A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C-F</w:t>
      </w:r>
    </w:p>
    <w:p w:rsidR="005F289C" w:rsidRPr="00C375C0" w:rsidRDefault="00497675" w:rsidP="008D3A3F">
      <w:pPr>
        <w:tabs>
          <w:tab w:val="center" w:pos="1134"/>
          <w:tab w:val="decimal" w:pos="2268"/>
          <w:tab w:val="decimal" w:pos="3261"/>
          <w:tab w:val="decimal" w:pos="4253"/>
          <w:tab w:val="decimal" w:pos="5245"/>
          <w:tab w:val="decimal" w:pos="6237"/>
          <w:tab w:val="decimal" w:pos="7655"/>
          <w:tab w:val="decimal" w:pos="8647"/>
          <w:tab w:val="decimal" w:pos="9639"/>
          <w:tab w:val="decimal" w:pos="11057"/>
          <w:tab w:val="decimal" w:pos="12191"/>
        </w:tabs>
        <w:suppressAutoHyphens/>
        <w:spacing w:after="0" w:line="180" w:lineRule="atLeast"/>
        <w:jc w:val="both"/>
        <w:rPr>
          <w:rFonts w:asciiTheme="majorBidi" w:eastAsia="Times New Roman" w:hAnsiTheme="majorBidi" w:cstheme="majorBidi"/>
          <w:sz w:val="16"/>
          <w:szCs w:val="16"/>
          <w:rtl/>
          <w:lang w:eastAsia="ar-SA" w:bidi="ar-EG"/>
        </w:rPr>
      </w:pP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  <w:t>47/8</w:t>
      </w: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F60330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11.4</w:t>
      </w:r>
      <w:r w:rsidR="00F60330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C-K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1F4192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2.059</w:t>
      </w:r>
      <w:r w:rsidR="001F4192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D-J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BB2BA4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9.80</w:t>
      </w:r>
      <w:r w:rsidR="00BB2BA4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-E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792656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2.050</w:t>
      </w:r>
      <w:r w:rsidR="00792656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D-I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8F1A0A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32.64</w:t>
      </w:r>
      <w:r w:rsidR="008F1A0A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O</w:t>
      </w:r>
    </w:p>
    <w:p w:rsidR="00497675" w:rsidRPr="00C375C0" w:rsidRDefault="00497675" w:rsidP="008D3A3F">
      <w:pPr>
        <w:tabs>
          <w:tab w:val="center" w:pos="1134"/>
          <w:tab w:val="decimal" w:pos="2268"/>
          <w:tab w:val="decimal" w:pos="3261"/>
          <w:tab w:val="decimal" w:pos="4253"/>
          <w:tab w:val="decimal" w:pos="5245"/>
          <w:tab w:val="decimal" w:pos="6237"/>
          <w:tab w:val="decimal" w:pos="7655"/>
          <w:tab w:val="decimal" w:pos="8647"/>
          <w:tab w:val="decimal" w:pos="9639"/>
          <w:tab w:val="decimal" w:pos="11057"/>
          <w:tab w:val="decimal" w:pos="12191"/>
        </w:tabs>
        <w:suppressAutoHyphens/>
        <w:spacing w:after="0" w:line="180" w:lineRule="atLeast"/>
        <w:jc w:val="both"/>
        <w:rPr>
          <w:rFonts w:asciiTheme="majorBidi" w:eastAsia="Times New Roman" w:hAnsiTheme="majorBidi" w:cstheme="majorBidi"/>
          <w:sz w:val="16"/>
          <w:szCs w:val="16"/>
          <w:lang w:eastAsia="ar-SA" w:bidi="ar-EG"/>
        </w:rPr>
      </w:pP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  <w:t>47/9</w:t>
      </w: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F60330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16.6</w:t>
      </w:r>
      <w:r w:rsidR="00F60330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-E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1F4192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.507</w:t>
      </w:r>
      <w:r w:rsidR="001F4192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JKL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BB2BA4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9.80</w:t>
      </w:r>
      <w:r w:rsidR="00BB2BA4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-E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792656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2.770</w:t>
      </w:r>
      <w:r w:rsidR="00792656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C-I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8F1A0A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38.47</w:t>
      </w:r>
      <w:r w:rsidR="008F1A0A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F-I</w:t>
      </w:r>
    </w:p>
    <w:p w:rsidR="005F289C" w:rsidRPr="00C375C0" w:rsidRDefault="00497675" w:rsidP="008D3A3F">
      <w:pPr>
        <w:tabs>
          <w:tab w:val="center" w:pos="1134"/>
          <w:tab w:val="decimal" w:pos="2268"/>
          <w:tab w:val="decimal" w:pos="3261"/>
          <w:tab w:val="decimal" w:pos="4253"/>
          <w:tab w:val="decimal" w:pos="5245"/>
          <w:tab w:val="decimal" w:pos="6237"/>
          <w:tab w:val="decimal" w:pos="7655"/>
          <w:tab w:val="decimal" w:pos="8647"/>
          <w:tab w:val="decimal" w:pos="9639"/>
          <w:tab w:val="decimal" w:pos="11057"/>
          <w:tab w:val="decimal" w:pos="12191"/>
        </w:tabs>
        <w:suppressAutoHyphens/>
        <w:spacing w:after="0" w:line="180" w:lineRule="atLeast"/>
        <w:jc w:val="both"/>
        <w:rPr>
          <w:rFonts w:asciiTheme="majorBidi" w:eastAsia="Times New Roman" w:hAnsiTheme="majorBidi" w:cstheme="majorBidi"/>
          <w:sz w:val="16"/>
          <w:szCs w:val="16"/>
          <w:rtl/>
          <w:lang w:eastAsia="ar-SA" w:bidi="ar-EG"/>
        </w:rPr>
      </w:pP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  <w:t>47/10</w:t>
      </w: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F60330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16.0</w:t>
      </w:r>
      <w:r w:rsidR="00F60330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-G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1F4192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.880</w:t>
      </w:r>
      <w:r w:rsidR="001F4192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G-K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BB2BA4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1.60</w:t>
      </w:r>
      <w:r w:rsidR="00BB2BA4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BC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792656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6.070</w:t>
      </w:r>
      <w:r w:rsidR="00792656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-F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8F1A0A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41.01</w:t>
      </w:r>
      <w:r w:rsidR="008F1A0A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CD</w:t>
      </w:r>
    </w:p>
    <w:p w:rsidR="00497675" w:rsidRPr="00C375C0" w:rsidRDefault="00497675" w:rsidP="008D3A3F">
      <w:pPr>
        <w:tabs>
          <w:tab w:val="center" w:pos="1134"/>
          <w:tab w:val="decimal" w:pos="2268"/>
          <w:tab w:val="decimal" w:pos="3261"/>
          <w:tab w:val="decimal" w:pos="4253"/>
          <w:tab w:val="decimal" w:pos="5245"/>
          <w:tab w:val="decimal" w:pos="6237"/>
          <w:tab w:val="decimal" w:pos="7655"/>
          <w:tab w:val="decimal" w:pos="8647"/>
          <w:tab w:val="decimal" w:pos="9639"/>
          <w:tab w:val="decimal" w:pos="11057"/>
          <w:tab w:val="decimal" w:pos="12191"/>
        </w:tabs>
        <w:suppressAutoHyphens/>
        <w:spacing w:after="0" w:line="180" w:lineRule="atLeast"/>
        <w:jc w:val="both"/>
        <w:rPr>
          <w:rFonts w:asciiTheme="majorBidi" w:eastAsia="Times New Roman" w:hAnsiTheme="majorBidi" w:cstheme="majorBidi"/>
          <w:sz w:val="16"/>
          <w:szCs w:val="16"/>
          <w:lang w:eastAsia="ar-SA" w:bidi="ar-EG"/>
        </w:rPr>
      </w:pP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  <w:t>47/11</w:t>
      </w: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F60330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11.0</w:t>
      </w:r>
      <w:r w:rsidR="00F60330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C-K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1F4192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2.328</w:t>
      </w:r>
      <w:r w:rsidR="001F4192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C-M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BB2BA4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6.00</w:t>
      </w:r>
      <w:r w:rsidR="00BB2BA4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E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792656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4.991</w:t>
      </w:r>
      <w:r w:rsidR="00792656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J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8F1A0A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37.44</w:t>
      </w:r>
      <w:r w:rsidR="008F1A0A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G-J</w:t>
      </w:r>
    </w:p>
    <w:p w:rsidR="00497675" w:rsidRPr="00C375C0" w:rsidRDefault="00497675" w:rsidP="008D3A3F">
      <w:pPr>
        <w:tabs>
          <w:tab w:val="center" w:pos="1134"/>
          <w:tab w:val="decimal" w:pos="2268"/>
          <w:tab w:val="decimal" w:pos="3261"/>
          <w:tab w:val="decimal" w:pos="4253"/>
          <w:tab w:val="decimal" w:pos="5245"/>
          <w:tab w:val="decimal" w:pos="6237"/>
          <w:tab w:val="decimal" w:pos="7655"/>
          <w:tab w:val="decimal" w:pos="8647"/>
          <w:tab w:val="decimal" w:pos="9639"/>
          <w:tab w:val="decimal" w:pos="11057"/>
          <w:tab w:val="decimal" w:pos="12191"/>
        </w:tabs>
        <w:suppressAutoHyphens/>
        <w:spacing w:after="40" w:line="180" w:lineRule="atLeast"/>
        <w:jc w:val="both"/>
        <w:rPr>
          <w:rFonts w:asciiTheme="majorBidi" w:eastAsia="Times New Roman" w:hAnsiTheme="majorBidi" w:cstheme="majorBidi"/>
          <w:sz w:val="16"/>
          <w:szCs w:val="16"/>
          <w:lang w:eastAsia="ar-SA" w:bidi="ar-EG"/>
        </w:rPr>
      </w:pP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  <w:t>47/12</w:t>
      </w: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F60330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11.6</w:t>
      </w:r>
      <w:r w:rsidR="00F60330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C-M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1F4192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2.376</w:t>
      </w:r>
      <w:r w:rsidR="001F4192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B-I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BB2BA4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1.20</w:t>
      </w:r>
      <w:r w:rsidR="00BB2BA4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BC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792656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8.900</w:t>
      </w:r>
      <w:r w:rsidR="00792656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BC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8F1A0A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44.44</w:t>
      </w:r>
      <w:r w:rsidR="008F1A0A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B</w:t>
      </w:r>
    </w:p>
    <w:p w:rsidR="00497675" w:rsidRPr="00C375C0" w:rsidRDefault="00497675" w:rsidP="008D3A3F">
      <w:pPr>
        <w:tabs>
          <w:tab w:val="center" w:pos="1134"/>
          <w:tab w:val="decimal" w:pos="2268"/>
          <w:tab w:val="decimal" w:pos="3261"/>
          <w:tab w:val="decimal" w:pos="4253"/>
          <w:tab w:val="decimal" w:pos="5245"/>
          <w:tab w:val="decimal" w:pos="6237"/>
          <w:tab w:val="decimal" w:pos="7655"/>
          <w:tab w:val="decimal" w:pos="8647"/>
          <w:tab w:val="decimal" w:pos="9639"/>
          <w:tab w:val="decimal" w:pos="11057"/>
          <w:tab w:val="decimal" w:pos="12191"/>
        </w:tabs>
        <w:suppressAutoHyphens/>
        <w:spacing w:after="0" w:line="180" w:lineRule="atLeast"/>
        <w:jc w:val="both"/>
        <w:rPr>
          <w:rFonts w:asciiTheme="majorBidi" w:eastAsia="Times New Roman" w:hAnsiTheme="majorBidi" w:cstheme="majorBidi"/>
          <w:sz w:val="16"/>
          <w:szCs w:val="16"/>
          <w:lang w:eastAsia="ar-SA" w:bidi="ar-EG"/>
        </w:rPr>
      </w:pP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>71</w:t>
      </w: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  <w:t>71/1</w:t>
      </w: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F60330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15.8</w:t>
      </w:r>
      <w:r w:rsidR="00F60330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-G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1F4192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2.388</w:t>
      </w:r>
      <w:r w:rsidR="001F4192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B-I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BB2BA4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6.40</w:t>
      </w:r>
      <w:r w:rsidR="00BB2BA4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DE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792656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8.862</w:t>
      </w:r>
      <w:r w:rsidR="00792656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G-J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8F1A0A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36.81</w:t>
      </w:r>
      <w:r w:rsidR="008F1A0A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H-L</w:t>
      </w:r>
    </w:p>
    <w:p w:rsidR="00497675" w:rsidRPr="00C375C0" w:rsidRDefault="00497675" w:rsidP="008D3A3F">
      <w:pPr>
        <w:tabs>
          <w:tab w:val="center" w:pos="1134"/>
          <w:tab w:val="decimal" w:pos="2268"/>
          <w:tab w:val="decimal" w:pos="3261"/>
          <w:tab w:val="decimal" w:pos="4253"/>
          <w:tab w:val="decimal" w:pos="5245"/>
          <w:tab w:val="decimal" w:pos="6237"/>
          <w:tab w:val="decimal" w:pos="7655"/>
          <w:tab w:val="decimal" w:pos="8647"/>
          <w:tab w:val="decimal" w:pos="9639"/>
          <w:tab w:val="decimal" w:pos="11057"/>
          <w:tab w:val="decimal" w:pos="12191"/>
        </w:tabs>
        <w:suppressAutoHyphens/>
        <w:spacing w:after="0" w:line="180" w:lineRule="atLeast"/>
        <w:jc w:val="both"/>
        <w:rPr>
          <w:rFonts w:asciiTheme="majorBidi" w:eastAsia="Times New Roman" w:hAnsiTheme="majorBidi" w:cstheme="majorBidi"/>
          <w:sz w:val="16"/>
          <w:szCs w:val="16"/>
          <w:lang w:eastAsia="ar-SA" w:bidi="ar-EG"/>
        </w:rPr>
      </w:pP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  <w:t>71/2</w:t>
      </w: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F60330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12.2</w:t>
      </w:r>
      <w:r w:rsidR="00F60330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C-K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1F4192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.910</w:t>
      </w:r>
      <w:r w:rsidR="001F4192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F-K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BB2BA4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2.60</w:t>
      </w:r>
      <w:r w:rsidR="00BB2BA4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B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792656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1.530</w:t>
      </w:r>
      <w:r w:rsidR="00792656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D-J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8F1A0A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37.01</w:t>
      </w:r>
      <w:r w:rsidR="008F1A0A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H-L</w:t>
      </w:r>
    </w:p>
    <w:p w:rsidR="00497675" w:rsidRPr="00C375C0" w:rsidRDefault="00497675" w:rsidP="008D3A3F">
      <w:pPr>
        <w:tabs>
          <w:tab w:val="center" w:pos="1134"/>
          <w:tab w:val="decimal" w:pos="2268"/>
          <w:tab w:val="decimal" w:pos="3261"/>
          <w:tab w:val="decimal" w:pos="4253"/>
          <w:tab w:val="decimal" w:pos="5245"/>
          <w:tab w:val="decimal" w:pos="6237"/>
          <w:tab w:val="decimal" w:pos="7655"/>
          <w:tab w:val="decimal" w:pos="8647"/>
          <w:tab w:val="decimal" w:pos="9639"/>
          <w:tab w:val="decimal" w:pos="11057"/>
          <w:tab w:val="decimal" w:pos="12191"/>
        </w:tabs>
        <w:suppressAutoHyphens/>
        <w:spacing w:after="0" w:line="180" w:lineRule="atLeast"/>
        <w:jc w:val="both"/>
        <w:rPr>
          <w:rFonts w:asciiTheme="majorBidi" w:eastAsia="Times New Roman" w:hAnsiTheme="majorBidi" w:cstheme="majorBidi"/>
          <w:sz w:val="16"/>
          <w:szCs w:val="16"/>
          <w:lang w:eastAsia="ar-SA" w:bidi="ar-EG"/>
        </w:rPr>
      </w:pP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  <w:t>71/3</w:t>
      </w: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F60330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20.0</w:t>
      </w:r>
      <w:r w:rsidR="00F60330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1F4192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3.018</w:t>
      </w:r>
      <w:r w:rsidR="001F4192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BB2BA4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2.00</w:t>
      </w:r>
      <w:r w:rsidR="00BB2BA4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BC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792656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6.950</w:t>
      </w:r>
      <w:r w:rsidR="00792656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-E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8F1A0A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40.57</w:t>
      </w:r>
      <w:r w:rsidR="008F1A0A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CDE</w:t>
      </w:r>
    </w:p>
    <w:p w:rsidR="00497675" w:rsidRPr="00C375C0" w:rsidRDefault="00497675" w:rsidP="008D3A3F">
      <w:pPr>
        <w:tabs>
          <w:tab w:val="center" w:pos="1134"/>
          <w:tab w:val="decimal" w:pos="2268"/>
          <w:tab w:val="decimal" w:pos="3261"/>
          <w:tab w:val="decimal" w:pos="4253"/>
          <w:tab w:val="decimal" w:pos="5245"/>
          <w:tab w:val="decimal" w:pos="6237"/>
          <w:tab w:val="decimal" w:pos="7655"/>
          <w:tab w:val="decimal" w:pos="8647"/>
          <w:tab w:val="decimal" w:pos="9639"/>
          <w:tab w:val="decimal" w:pos="11057"/>
          <w:tab w:val="decimal" w:pos="12191"/>
        </w:tabs>
        <w:suppressAutoHyphens/>
        <w:spacing w:after="0" w:line="180" w:lineRule="atLeast"/>
        <w:jc w:val="both"/>
        <w:rPr>
          <w:rFonts w:asciiTheme="majorBidi" w:eastAsia="Times New Roman" w:hAnsiTheme="majorBidi" w:cstheme="majorBidi"/>
          <w:sz w:val="16"/>
          <w:szCs w:val="16"/>
          <w:lang w:eastAsia="ar-SA" w:bidi="ar-EG"/>
        </w:rPr>
      </w:pP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  <w:t>71/4</w:t>
      </w: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F60330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18.8</w:t>
      </w:r>
      <w:r w:rsidR="00F60330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B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1F4192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.901</w:t>
      </w:r>
      <w:r w:rsidR="001F4192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F-K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BB2BA4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0.40</w:t>
      </w:r>
      <w:r w:rsidR="00BB2BA4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-D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792656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0.980</w:t>
      </w:r>
      <w:r w:rsidR="00792656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D-J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8F1A0A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36.44</w:t>
      </w:r>
      <w:r w:rsidR="008F1A0A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I-M</w:t>
      </w:r>
    </w:p>
    <w:p w:rsidR="00497675" w:rsidRPr="00C375C0" w:rsidRDefault="00497675" w:rsidP="008D3A3F">
      <w:pPr>
        <w:tabs>
          <w:tab w:val="center" w:pos="1134"/>
          <w:tab w:val="decimal" w:pos="2268"/>
          <w:tab w:val="decimal" w:pos="3261"/>
          <w:tab w:val="decimal" w:pos="4253"/>
          <w:tab w:val="decimal" w:pos="5245"/>
          <w:tab w:val="decimal" w:pos="6237"/>
          <w:tab w:val="decimal" w:pos="7655"/>
          <w:tab w:val="decimal" w:pos="8647"/>
          <w:tab w:val="decimal" w:pos="9639"/>
          <w:tab w:val="decimal" w:pos="11057"/>
          <w:tab w:val="decimal" w:pos="12191"/>
        </w:tabs>
        <w:suppressAutoHyphens/>
        <w:spacing w:after="0" w:line="180" w:lineRule="atLeast"/>
        <w:jc w:val="both"/>
        <w:rPr>
          <w:rFonts w:asciiTheme="majorBidi" w:eastAsia="Times New Roman" w:hAnsiTheme="majorBidi" w:cstheme="majorBidi"/>
          <w:sz w:val="16"/>
          <w:szCs w:val="16"/>
          <w:lang w:eastAsia="ar-SA" w:bidi="ar-EG"/>
        </w:rPr>
      </w:pP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  <w:t>71/5</w:t>
      </w: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F60330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11.6</w:t>
      </w:r>
      <w:r w:rsidR="00F60330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C-K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1F4192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.612</w:t>
      </w:r>
      <w:r w:rsidR="001F4192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JKL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BB2BA4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0.00</w:t>
      </w:r>
      <w:r w:rsidR="00BB2BA4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-E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792656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9.504</w:t>
      </w:r>
      <w:r w:rsidR="00792656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F-J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8F1A0A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34.57</w:t>
      </w:r>
      <w:r w:rsidR="008F1A0A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MN</w:t>
      </w:r>
    </w:p>
    <w:p w:rsidR="00497675" w:rsidRPr="00C375C0" w:rsidRDefault="00497675" w:rsidP="008D3A3F">
      <w:pPr>
        <w:tabs>
          <w:tab w:val="center" w:pos="1134"/>
          <w:tab w:val="decimal" w:pos="2268"/>
          <w:tab w:val="decimal" w:pos="3261"/>
          <w:tab w:val="decimal" w:pos="4253"/>
          <w:tab w:val="decimal" w:pos="5245"/>
          <w:tab w:val="decimal" w:pos="6237"/>
          <w:tab w:val="decimal" w:pos="7655"/>
          <w:tab w:val="decimal" w:pos="8647"/>
          <w:tab w:val="decimal" w:pos="9639"/>
          <w:tab w:val="decimal" w:pos="11057"/>
          <w:tab w:val="decimal" w:pos="12191"/>
        </w:tabs>
        <w:suppressAutoHyphens/>
        <w:spacing w:after="0" w:line="180" w:lineRule="atLeast"/>
        <w:jc w:val="both"/>
        <w:rPr>
          <w:rFonts w:asciiTheme="majorBidi" w:eastAsia="Times New Roman" w:hAnsiTheme="majorBidi" w:cstheme="majorBidi"/>
          <w:sz w:val="16"/>
          <w:szCs w:val="16"/>
          <w:lang w:eastAsia="ar-SA" w:bidi="ar-EG"/>
        </w:rPr>
      </w:pP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  <w:t>71/6</w:t>
      </w: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F60330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07.6</w:t>
      </w:r>
      <w:r w:rsidR="00F60330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KL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1F4192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.919</w:t>
      </w:r>
      <w:r w:rsidR="001F4192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E-K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BB2BA4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3.00</w:t>
      </w:r>
      <w:r w:rsidR="00BB2BA4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B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792656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7.161</w:t>
      </w:r>
      <w:r w:rsidR="00792656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IJ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8F1A0A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35.78</w:t>
      </w:r>
      <w:r w:rsidR="008F1A0A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J-M</w:t>
      </w:r>
    </w:p>
    <w:p w:rsidR="00497675" w:rsidRPr="00C375C0" w:rsidRDefault="00497675" w:rsidP="008D3A3F">
      <w:pPr>
        <w:tabs>
          <w:tab w:val="center" w:pos="1134"/>
          <w:tab w:val="decimal" w:pos="2268"/>
          <w:tab w:val="decimal" w:pos="3261"/>
          <w:tab w:val="decimal" w:pos="4253"/>
          <w:tab w:val="decimal" w:pos="5245"/>
          <w:tab w:val="decimal" w:pos="6237"/>
          <w:tab w:val="decimal" w:pos="7655"/>
          <w:tab w:val="decimal" w:pos="8647"/>
          <w:tab w:val="decimal" w:pos="9639"/>
          <w:tab w:val="decimal" w:pos="11057"/>
          <w:tab w:val="decimal" w:pos="12191"/>
        </w:tabs>
        <w:suppressAutoHyphens/>
        <w:spacing w:after="0" w:line="180" w:lineRule="atLeast"/>
        <w:jc w:val="both"/>
        <w:rPr>
          <w:rFonts w:asciiTheme="majorBidi" w:eastAsia="Times New Roman" w:hAnsiTheme="majorBidi" w:cstheme="majorBidi"/>
          <w:sz w:val="16"/>
          <w:szCs w:val="16"/>
          <w:lang w:eastAsia="ar-SA" w:bidi="ar-EG"/>
        </w:rPr>
      </w:pP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  <w:t>71/7</w:t>
      </w: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F60330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10.8</w:t>
      </w:r>
      <w:r w:rsidR="00F60330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D-K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1F4192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.573</w:t>
      </w:r>
      <w:r w:rsidR="001F4192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JKL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BB2BA4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8.00</w:t>
      </w:r>
      <w:r w:rsidR="00BB2BA4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CDE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792656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8.082</w:t>
      </w:r>
      <w:r w:rsidR="00792656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HIJ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8F1A0A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35.22</w:t>
      </w:r>
      <w:r w:rsidR="008F1A0A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KLM</w:t>
      </w:r>
    </w:p>
    <w:p w:rsidR="00497675" w:rsidRPr="00C375C0" w:rsidRDefault="00497675" w:rsidP="008D3A3F">
      <w:pPr>
        <w:tabs>
          <w:tab w:val="center" w:pos="1134"/>
          <w:tab w:val="decimal" w:pos="2268"/>
          <w:tab w:val="decimal" w:pos="3261"/>
          <w:tab w:val="decimal" w:pos="4253"/>
          <w:tab w:val="decimal" w:pos="5245"/>
          <w:tab w:val="decimal" w:pos="6237"/>
          <w:tab w:val="decimal" w:pos="7655"/>
          <w:tab w:val="decimal" w:pos="8647"/>
          <w:tab w:val="decimal" w:pos="9639"/>
          <w:tab w:val="decimal" w:pos="11057"/>
          <w:tab w:val="decimal" w:pos="12191"/>
        </w:tabs>
        <w:suppressAutoHyphens/>
        <w:spacing w:after="0" w:line="180" w:lineRule="atLeast"/>
        <w:jc w:val="both"/>
        <w:rPr>
          <w:rFonts w:asciiTheme="majorBidi" w:eastAsia="Times New Roman" w:hAnsiTheme="majorBidi" w:cstheme="majorBidi"/>
          <w:sz w:val="16"/>
          <w:szCs w:val="16"/>
          <w:lang w:eastAsia="ar-SA" w:bidi="ar-EG"/>
        </w:rPr>
      </w:pP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  <w:t>71/8</w:t>
      </w: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F60330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10.0</w:t>
      </w:r>
      <w:r w:rsidR="00F60330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G-L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1F4192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.953</w:t>
      </w:r>
      <w:r w:rsidR="001F4192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E-J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BB2BA4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8.60</w:t>
      </w:r>
      <w:r w:rsidR="00BB2BA4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B-E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792656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7.632</w:t>
      </w:r>
      <w:r w:rsidR="00792656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IJ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8F1A0A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34.45</w:t>
      </w:r>
      <w:r w:rsidR="008F1A0A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MNO</w:t>
      </w:r>
    </w:p>
    <w:p w:rsidR="00497675" w:rsidRPr="00C375C0" w:rsidRDefault="00497675" w:rsidP="008D3A3F">
      <w:pPr>
        <w:tabs>
          <w:tab w:val="center" w:pos="1134"/>
          <w:tab w:val="decimal" w:pos="2268"/>
          <w:tab w:val="decimal" w:pos="3261"/>
          <w:tab w:val="decimal" w:pos="4253"/>
          <w:tab w:val="decimal" w:pos="5245"/>
          <w:tab w:val="decimal" w:pos="6237"/>
          <w:tab w:val="decimal" w:pos="7655"/>
          <w:tab w:val="decimal" w:pos="8647"/>
          <w:tab w:val="decimal" w:pos="9639"/>
          <w:tab w:val="decimal" w:pos="11057"/>
          <w:tab w:val="decimal" w:pos="12191"/>
        </w:tabs>
        <w:suppressAutoHyphens/>
        <w:spacing w:after="0" w:line="180" w:lineRule="atLeast"/>
        <w:jc w:val="both"/>
        <w:rPr>
          <w:rFonts w:asciiTheme="majorBidi" w:eastAsia="Times New Roman" w:hAnsiTheme="majorBidi" w:cstheme="majorBidi"/>
          <w:sz w:val="16"/>
          <w:szCs w:val="16"/>
          <w:lang w:eastAsia="ar-SA" w:bidi="ar-EG"/>
        </w:rPr>
      </w:pP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  <w:t>71/9</w:t>
      </w: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F60330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17.0</w:t>
      </w:r>
      <w:r w:rsidR="00F60330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-D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1F4192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2.089</w:t>
      </w:r>
      <w:r w:rsidR="001F4192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D-J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BB2BA4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9.20</w:t>
      </w:r>
      <w:r w:rsidR="00BB2BA4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-E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792656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4.720</w:t>
      </w:r>
      <w:r w:rsidR="00792656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-H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8F1A0A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37.57</w:t>
      </w:r>
      <w:r w:rsidR="008F1A0A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G-J</w:t>
      </w:r>
    </w:p>
    <w:p w:rsidR="00497675" w:rsidRPr="00C375C0" w:rsidRDefault="00497675" w:rsidP="008D3A3F">
      <w:pPr>
        <w:tabs>
          <w:tab w:val="center" w:pos="1134"/>
          <w:tab w:val="decimal" w:pos="2268"/>
          <w:tab w:val="decimal" w:pos="3261"/>
          <w:tab w:val="decimal" w:pos="4253"/>
          <w:tab w:val="decimal" w:pos="5245"/>
          <w:tab w:val="decimal" w:pos="6237"/>
          <w:tab w:val="decimal" w:pos="7655"/>
          <w:tab w:val="decimal" w:pos="8647"/>
          <w:tab w:val="decimal" w:pos="9639"/>
          <w:tab w:val="decimal" w:pos="11057"/>
          <w:tab w:val="decimal" w:pos="12191"/>
        </w:tabs>
        <w:suppressAutoHyphens/>
        <w:spacing w:after="40" w:line="180" w:lineRule="atLeast"/>
        <w:jc w:val="both"/>
        <w:rPr>
          <w:rFonts w:asciiTheme="majorBidi" w:eastAsia="Times New Roman" w:hAnsiTheme="majorBidi" w:cstheme="majorBidi"/>
          <w:sz w:val="16"/>
          <w:szCs w:val="16"/>
          <w:lang w:eastAsia="ar-SA" w:bidi="ar-EG"/>
        </w:rPr>
      </w:pP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  <w:t>71/10</w:t>
      </w: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F60330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14.2</w:t>
      </w:r>
      <w:r w:rsidR="00F60330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-J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1F4192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2.361</w:t>
      </w:r>
      <w:r w:rsidR="001F4192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B-I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BB2BA4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2.80</w:t>
      </w:r>
      <w:r w:rsidR="00BB2BA4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B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792656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5.540</w:t>
      </w:r>
      <w:r w:rsidR="00792656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-G</w:t>
      </w:r>
      <w:r w:rsidR="0078662D"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8F1A0A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35.10</w:t>
      </w:r>
      <w:r w:rsidR="008F1A0A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LM</w:t>
      </w:r>
    </w:p>
    <w:p w:rsidR="00497675" w:rsidRPr="00C375C0" w:rsidRDefault="003E62D1" w:rsidP="008D3A3F">
      <w:pPr>
        <w:pBdr>
          <w:top w:val="dotted" w:sz="4" w:space="1" w:color="auto"/>
          <w:bottom w:val="single" w:sz="4" w:space="1" w:color="auto"/>
        </w:pBdr>
        <w:tabs>
          <w:tab w:val="center" w:pos="1134"/>
          <w:tab w:val="decimal" w:pos="2268"/>
          <w:tab w:val="decimal" w:pos="3261"/>
          <w:tab w:val="decimal" w:pos="4253"/>
          <w:tab w:val="decimal" w:pos="5245"/>
          <w:tab w:val="decimal" w:pos="6237"/>
          <w:tab w:val="decimal" w:pos="7655"/>
          <w:tab w:val="decimal" w:pos="8647"/>
          <w:tab w:val="decimal" w:pos="9639"/>
          <w:tab w:val="decimal" w:pos="11057"/>
          <w:tab w:val="decimal" w:pos="12191"/>
        </w:tabs>
        <w:suppressAutoHyphens/>
        <w:spacing w:after="0" w:line="180" w:lineRule="atLeast"/>
        <w:jc w:val="both"/>
        <w:rPr>
          <w:rFonts w:asciiTheme="majorBidi" w:eastAsia="Times New Roman" w:hAnsiTheme="majorBidi" w:cstheme="majorBidi"/>
          <w:sz w:val="16"/>
          <w:szCs w:val="16"/>
          <w:lang w:eastAsia="ar-SA" w:bidi="ar-EG"/>
        </w:rPr>
      </w:pP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>Hi-Line</w:t>
      </w: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F60330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15.2</w:t>
      </w:r>
      <w:r w:rsidR="00F60330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-I</w:t>
      </w: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1F4192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2.928</w:t>
      </w:r>
      <w:r w:rsidR="001F4192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B</w:t>
      </w: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BB2BA4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3.20</w:t>
      </w:r>
      <w:r w:rsidR="00BB2BA4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</w:t>
      </w: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792656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19.780</w:t>
      </w:r>
      <w:r w:rsidR="00792656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AB</w:t>
      </w:r>
      <w:r w:rsidRPr="00C375C0">
        <w:rPr>
          <w:rFonts w:asciiTheme="majorBidi" w:eastAsia="Times New Roman" w:hAnsiTheme="majorBidi" w:cstheme="majorBidi"/>
          <w:sz w:val="16"/>
          <w:szCs w:val="16"/>
          <w:lang w:eastAsia="ar-SA" w:bidi="ar-EG"/>
        </w:rPr>
        <w:tab/>
      </w:r>
      <w:r w:rsidR="008F1A0A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39.40</w:t>
      </w:r>
      <w:r w:rsidR="008F1A0A" w:rsidRPr="00C375C0">
        <w:rPr>
          <w:rFonts w:asciiTheme="majorBidi" w:eastAsia="Times New Roman" w:hAnsiTheme="majorBidi" w:cstheme="majorBidi"/>
          <w:sz w:val="16"/>
          <w:szCs w:val="16"/>
          <w:vertAlign w:val="superscript"/>
          <w:lang w:eastAsia="ar-SA"/>
        </w:rPr>
        <w:t>D-G</w:t>
      </w:r>
    </w:p>
    <w:p w:rsidR="002712BE" w:rsidRPr="00C375C0" w:rsidRDefault="00890F6B" w:rsidP="00890F6B">
      <w:pPr>
        <w:spacing w:after="0" w:line="240" w:lineRule="auto"/>
        <w:rPr>
          <w:rFonts w:asciiTheme="majorBidi" w:eastAsia="Times New Roman" w:hAnsiTheme="majorBidi" w:cstheme="majorBidi"/>
          <w:sz w:val="16"/>
          <w:szCs w:val="16"/>
          <w:lang w:eastAsia="ar-SA"/>
        </w:rPr>
      </w:pPr>
      <w:r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Means within column (for each trait), followed by the same letter(s) are not significantly different by Duncan’s New Multiple Range Test (P&lt;0.05).</w:t>
      </w:r>
      <w:r w:rsidR="00053318">
        <w:rPr>
          <w:rFonts w:asciiTheme="majorBidi" w:eastAsia="Times New Roman" w:hAnsiTheme="majorBidi" w:cstheme="majorBidi"/>
          <w:sz w:val="16"/>
          <w:szCs w:val="16"/>
          <w:lang w:eastAsia="ar-SA"/>
        </w:rPr>
        <w:t xml:space="preserve"> PH =</w:t>
      </w:r>
      <w:r w:rsidR="00577B30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 xml:space="preserve"> Plant height</w:t>
      </w:r>
      <w:r w:rsidR="0051705A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 xml:space="preserve"> (cm)</w:t>
      </w:r>
      <w:r w:rsidR="00577B30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, SW; main spike weight</w:t>
      </w:r>
      <w:r w:rsidR="00795A4C">
        <w:rPr>
          <w:rFonts w:asciiTheme="majorBidi" w:eastAsia="Times New Roman" w:hAnsiTheme="majorBidi" w:cstheme="majorBidi"/>
          <w:sz w:val="16"/>
          <w:szCs w:val="16"/>
          <w:lang w:eastAsia="ar-SA"/>
        </w:rPr>
        <w:t xml:space="preserve"> (g</w:t>
      </w:r>
      <w:r w:rsidR="0051705A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)</w:t>
      </w:r>
      <w:r w:rsidR="00577B30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 xml:space="preserve">, </w:t>
      </w:r>
      <w:r w:rsidR="00053318">
        <w:rPr>
          <w:rFonts w:asciiTheme="majorBidi" w:eastAsia="Times New Roman" w:hAnsiTheme="majorBidi" w:cstheme="majorBidi"/>
          <w:sz w:val="16"/>
          <w:szCs w:val="16"/>
          <w:lang w:eastAsia="ar-SA"/>
        </w:rPr>
        <w:t>NT</w:t>
      </w:r>
      <w:r w:rsidR="00795A4C">
        <w:rPr>
          <w:rFonts w:asciiTheme="majorBidi" w:eastAsia="Times New Roman" w:hAnsiTheme="majorBidi" w:cstheme="majorBidi"/>
          <w:sz w:val="16"/>
          <w:szCs w:val="16"/>
          <w:lang w:eastAsia="ar-SA"/>
        </w:rPr>
        <w:t>/P</w:t>
      </w:r>
      <w:r w:rsidR="00053318">
        <w:rPr>
          <w:rFonts w:asciiTheme="majorBidi" w:eastAsia="Times New Roman" w:hAnsiTheme="majorBidi" w:cstheme="majorBidi"/>
          <w:sz w:val="16"/>
          <w:szCs w:val="16"/>
          <w:lang w:eastAsia="ar-SA"/>
        </w:rPr>
        <w:t xml:space="preserve"> =</w:t>
      </w:r>
      <w:r w:rsidR="00577B30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 xml:space="preserve"> n</w:t>
      </w:r>
      <w:r w:rsidR="00282657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 xml:space="preserve">umber of tillers/plant, </w:t>
      </w:r>
      <w:r w:rsidR="00053318">
        <w:rPr>
          <w:rFonts w:asciiTheme="majorBidi" w:eastAsia="Times New Roman" w:hAnsiTheme="majorBidi" w:cstheme="majorBidi"/>
          <w:sz w:val="16"/>
          <w:szCs w:val="16"/>
          <w:lang w:eastAsia="ar-SA"/>
        </w:rPr>
        <w:t>GW</w:t>
      </w:r>
      <w:r w:rsidR="00795A4C">
        <w:rPr>
          <w:rFonts w:asciiTheme="majorBidi" w:eastAsia="Times New Roman" w:hAnsiTheme="majorBidi" w:cstheme="majorBidi"/>
          <w:sz w:val="16"/>
          <w:szCs w:val="16"/>
          <w:lang w:eastAsia="ar-SA"/>
        </w:rPr>
        <w:t>/P</w:t>
      </w:r>
      <w:r w:rsidR="00053318">
        <w:rPr>
          <w:rFonts w:asciiTheme="majorBidi" w:eastAsia="Times New Roman" w:hAnsiTheme="majorBidi" w:cstheme="majorBidi"/>
          <w:sz w:val="16"/>
          <w:szCs w:val="16"/>
          <w:lang w:eastAsia="ar-SA"/>
        </w:rPr>
        <w:t xml:space="preserve"> =</w:t>
      </w:r>
      <w:r w:rsidR="0051705A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 xml:space="preserve"> g</w:t>
      </w:r>
      <w:r w:rsidR="00053318">
        <w:rPr>
          <w:rFonts w:asciiTheme="majorBidi" w:eastAsia="Times New Roman" w:hAnsiTheme="majorBidi" w:cstheme="majorBidi"/>
          <w:sz w:val="16"/>
          <w:szCs w:val="16"/>
          <w:lang w:eastAsia="ar-SA"/>
        </w:rPr>
        <w:t>rain weight/plant (g</w:t>
      </w:r>
      <w:r w:rsidR="00795A4C">
        <w:rPr>
          <w:rFonts w:asciiTheme="majorBidi" w:eastAsia="Times New Roman" w:hAnsiTheme="majorBidi" w:cstheme="majorBidi"/>
          <w:sz w:val="16"/>
          <w:szCs w:val="16"/>
          <w:lang w:eastAsia="ar-SA"/>
        </w:rPr>
        <w:t>), 1000 GW</w:t>
      </w:r>
      <w:r w:rsidR="00053318">
        <w:rPr>
          <w:rFonts w:asciiTheme="majorBidi" w:eastAsia="Times New Roman" w:hAnsiTheme="majorBidi" w:cstheme="majorBidi"/>
          <w:sz w:val="16"/>
          <w:szCs w:val="16"/>
          <w:lang w:eastAsia="ar-SA"/>
        </w:rPr>
        <w:t xml:space="preserve"> =</w:t>
      </w:r>
      <w:r w:rsidR="0051705A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 xml:space="preserve"> 1000 grain weight</w:t>
      </w:r>
      <w:r w:rsidR="00795A4C">
        <w:rPr>
          <w:rFonts w:asciiTheme="majorBidi" w:eastAsia="Times New Roman" w:hAnsiTheme="majorBidi" w:cstheme="majorBidi"/>
          <w:sz w:val="16"/>
          <w:szCs w:val="16"/>
          <w:lang w:eastAsia="ar-SA"/>
        </w:rPr>
        <w:t xml:space="preserve"> (g</w:t>
      </w:r>
      <w:r w:rsidR="00053318">
        <w:rPr>
          <w:rFonts w:asciiTheme="majorBidi" w:eastAsia="Times New Roman" w:hAnsiTheme="majorBidi" w:cstheme="majorBidi"/>
          <w:sz w:val="16"/>
          <w:szCs w:val="16"/>
          <w:lang w:eastAsia="ar-SA"/>
        </w:rPr>
        <w:t>)</w:t>
      </w:r>
      <w:r w:rsidR="004F53E7" w:rsidRPr="00C375C0">
        <w:rPr>
          <w:rFonts w:asciiTheme="majorBidi" w:eastAsia="Times New Roman" w:hAnsiTheme="majorBidi" w:cstheme="majorBidi"/>
          <w:sz w:val="16"/>
          <w:szCs w:val="16"/>
          <w:lang w:eastAsia="ar-SA"/>
        </w:rPr>
        <w:t>.</w:t>
      </w:r>
    </w:p>
    <w:p w:rsidR="006617B9" w:rsidRPr="00053318" w:rsidRDefault="00817486" w:rsidP="00795A4C">
      <w:pPr>
        <w:spacing w:after="0" w:line="240" w:lineRule="auto"/>
        <w:rPr>
          <w:rFonts w:asciiTheme="majorBidi" w:eastAsia="Times New Roman" w:hAnsiTheme="majorBidi" w:cstheme="majorBidi"/>
          <w:sz w:val="16"/>
          <w:szCs w:val="16"/>
          <w:lang w:eastAsia="ar-SA"/>
        </w:rPr>
      </w:pPr>
      <w:r w:rsidRPr="00C375C0">
        <w:rPr>
          <w:rFonts w:asciiTheme="majorBidi" w:hAnsiTheme="majorBidi" w:cstheme="majorBidi"/>
          <w:sz w:val="16"/>
          <w:szCs w:val="16"/>
        </w:rPr>
        <w:t xml:space="preserve">The data was statistically analyzed using the analysis of variance (ANOVA) </w:t>
      </w:r>
      <w:r w:rsidR="00795A4C">
        <w:rPr>
          <w:rFonts w:asciiTheme="majorBidi" w:hAnsiTheme="majorBidi" w:cstheme="majorBidi"/>
          <w:sz w:val="16"/>
          <w:szCs w:val="16"/>
        </w:rPr>
        <w:t>via</w:t>
      </w:r>
      <w:r w:rsidRPr="00C375C0">
        <w:rPr>
          <w:rFonts w:asciiTheme="majorBidi" w:hAnsiTheme="majorBidi" w:cstheme="majorBidi"/>
          <w:sz w:val="16"/>
          <w:szCs w:val="16"/>
        </w:rPr>
        <w:t xml:space="preserve"> MSTATC program. The differences between means were compared using Duncan multiple test </w:t>
      </w:r>
      <w:r w:rsidR="00795A4C">
        <w:rPr>
          <w:rFonts w:asciiTheme="majorBidi" w:hAnsiTheme="majorBidi" w:cstheme="majorBidi"/>
          <w:sz w:val="16"/>
          <w:szCs w:val="16"/>
        </w:rPr>
        <w:t>[28]</w:t>
      </w:r>
      <w:r w:rsidRPr="00C375C0">
        <w:rPr>
          <w:rFonts w:asciiTheme="majorBidi" w:hAnsiTheme="majorBidi" w:cstheme="majorBidi"/>
          <w:sz w:val="16"/>
          <w:szCs w:val="16"/>
        </w:rPr>
        <w:t>.</w:t>
      </w:r>
    </w:p>
    <w:sectPr w:rsidR="006617B9" w:rsidRPr="00053318" w:rsidSect="007401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6996" w:rsidRDefault="00F26996" w:rsidP="00554B9A">
      <w:pPr>
        <w:spacing w:after="0" w:line="240" w:lineRule="auto"/>
      </w:pPr>
      <w:r>
        <w:separator/>
      </w:r>
    </w:p>
  </w:endnote>
  <w:endnote w:type="continuationSeparator" w:id="0">
    <w:p w:rsidR="00F26996" w:rsidRDefault="00F26996" w:rsidP="00554B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6996" w:rsidRDefault="00F26996" w:rsidP="00554B9A">
      <w:pPr>
        <w:spacing w:after="0" w:line="240" w:lineRule="auto"/>
      </w:pPr>
      <w:r>
        <w:separator/>
      </w:r>
    </w:p>
  </w:footnote>
  <w:footnote w:type="continuationSeparator" w:id="0">
    <w:p w:rsidR="00F26996" w:rsidRDefault="00F26996" w:rsidP="00554B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3E50EC5"/>
    <w:multiLevelType w:val="hybridMultilevel"/>
    <w:tmpl w:val="7A8CB4E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4C4477D"/>
    <w:multiLevelType w:val="hybridMultilevel"/>
    <w:tmpl w:val="6E66D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4F3325"/>
    <w:multiLevelType w:val="hybridMultilevel"/>
    <w:tmpl w:val="A9B655DE"/>
    <w:lvl w:ilvl="0" w:tplc="5DAE496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AFB4F4D"/>
    <w:multiLevelType w:val="hybridMultilevel"/>
    <w:tmpl w:val="D7CAFDD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97E0CAC"/>
    <w:multiLevelType w:val="hybridMultilevel"/>
    <w:tmpl w:val="BE984B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BB1A5F"/>
    <w:multiLevelType w:val="hybridMultilevel"/>
    <w:tmpl w:val="D06A23FC"/>
    <w:lvl w:ilvl="0" w:tplc="8E908B5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5F1C76"/>
    <w:multiLevelType w:val="multilevel"/>
    <w:tmpl w:val="6ED66C76"/>
    <w:lvl w:ilvl="0">
      <w:start w:val="1"/>
      <w:numFmt w:val="decimal"/>
      <w:lvlText w:val="%1."/>
      <w:lvlJc w:val="left"/>
      <w:pPr>
        <w:ind w:left="644" w:right="644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287" w:right="1287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570" w:right="157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213" w:right="2213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496" w:right="2496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139" w:right="3139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422" w:right="3422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065" w:right="4065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708" w:right="4708" w:hanging="2160"/>
      </w:pPr>
      <w:rPr>
        <w:rFonts w:hint="default"/>
      </w:rPr>
    </w:lvl>
  </w:abstractNum>
  <w:abstractNum w:abstractNumId="8" w15:restartNumberingAfterBreak="0">
    <w:nsid w:val="5AB11248"/>
    <w:multiLevelType w:val="hybridMultilevel"/>
    <w:tmpl w:val="109473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663D6B"/>
    <w:multiLevelType w:val="hybridMultilevel"/>
    <w:tmpl w:val="DCFE974E"/>
    <w:lvl w:ilvl="0" w:tplc="0809000F">
      <w:start w:val="1"/>
      <w:numFmt w:val="decimal"/>
      <w:lvlText w:val="%1."/>
      <w:lvlJc w:val="left"/>
      <w:pPr>
        <w:ind w:left="1211" w:hanging="360"/>
      </w:pPr>
    </w:lvl>
    <w:lvl w:ilvl="1" w:tplc="08090019" w:tentative="1">
      <w:start w:val="1"/>
      <w:numFmt w:val="lowerLetter"/>
      <w:lvlText w:val="%2."/>
      <w:lvlJc w:val="left"/>
      <w:pPr>
        <w:ind w:left="1931" w:hanging="360"/>
      </w:pPr>
    </w:lvl>
    <w:lvl w:ilvl="2" w:tplc="0809001B" w:tentative="1">
      <w:start w:val="1"/>
      <w:numFmt w:val="lowerRoman"/>
      <w:lvlText w:val="%3."/>
      <w:lvlJc w:val="right"/>
      <w:pPr>
        <w:ind w:left="2651" w:hanging="180"/>
      </w:pPr>
    </w:lvl>
    <w:lvl w:ilvl="3" w:tplc="0809000F" w:tentative="1">
      <w:start w:val="1"/>
      <w:numFmt w:val="decimal"/>
      <w:lvlText w:val="%4."/>
      <w:lvlJc w:val="left"/>
      <w:pPr>
        <w:ind w:left="3371" w:hanging="360"/>
      </w:pPr>
    </w:lvl>
    <w:lvl w:ilvl="4" w:tplc="08090019" w:tentative="1">
      <w:start w:val="1"/>
      <w:numFmt w:val="lowerLetter"/>
      <w:lvlText w:val="%5."/>
      <w:lvlJc w:val="left"/>
      <w:pPr>
        <w:ind w:left="4091" w:hanging="360"/>
      </w:pPr>
    </w:lvl>
    <w:lvl w:ilvl="5" w:tplc="0809001B" w:tentative="1">
      <w:start w:val="1"/>
      <w:numFmt w:val="lowerRoman"/>
      <w:lvlText w:val="%6."/>
      <w:lvlJc w:val="right"/>
      <w:pPr>
        <w:ind w:left="4811" w:hanging="180"/>
      </w:pPr>
    </w:lvl>
    <w:lvl w:ilvl="6" w:tplc="0809000F" w:tentative="1">
      <w:start w:val="1"/>
      <w:numFmt w:val="decimal"/>
      <w:lvlText w:val="%7."/>
      <w:lvlJc w:val="left"/>
      <w:pPr>
        <w:ind w:left="5531" w:hanging="360"/>
      </w:pPr>
    </w:lvl>
    <w:lvl w:ilvl="7" w:tplc="08090019" w:tentative="1">
      <w:start w:val="1"/>
      <w:numFmt w:val="lowerLetter"/>
      <w:lvlText w:val="%8."/>
      <w:lvlJc w:val="left"/>
      <w:pPr>
        <w:ind w:left="6251" w:hanging="360"/>
      </w:pPr>
    </w:lvl>
    <w:lvl w:ilvl="8" w:tplc="08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10" w15:restartNumberingAfterBreak="0">
    <w:nsid w:val="75575C6C"/>
    <w:multiLevelType w:val="hybridMultilevel"/>
    <w:tmpl w:val="BC2086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8"/>
  </w:num>
  <w:num w:numId="5">
    <w:abstractNumId w:val="10"/>
  </w:num>
  <w:num w:numId="6">
    <w:abstractNumId w:val="9"/>
  </w:num>
  <w:num w:numId="7">
    <w:abstractNumId w:val="2"/>
  </w:num>
  <w:num w:numId="8">
    <w:abstractNumId w:val="4"/>
  </w:num>
  <w:num w:numId="9">
    <w:abstractNumId w:val="6"/>
  </w:num>
  <w:num w:numId="10">
    <w:abstractNumId w:val="3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714C"/>
    <w:rsid w:val="00000B46"/>
    <w:rsid w:val="0000240E"/>
    <w:rsid w:val="000044CC"/>
    <w:rsid w:val="000057FD"/>
    <w:rsid w:val="00005FC0"/>
    <w:rsid w:val="00016419"/>
    <w:rsid w:val="00017A45"/>
    <w:rsid w:val="000213B2"/>
    <w:rsid w:val="0002234D"/>
    <w:rsid w:val="00023299"/>
    <w:rsid w:val="00023B17"/>
    <w:rsid w:val="000262AF"/>
    <w:rsid w:val="00026CB5"/>
    <w:rsid w:val="000355CE"/>
    <w:rsid w:val="00035D13"/>
    <w:rsid w:val="00041245"/>
    <w:rsid w:val="0004355D"/>
    <w:rsid w:val="000511B8"/>
    <w:rsid w:val="00052451"/>
    <w:rsid w:val="00053318"/>
    <w:rsid w:val="0005454C"/>
    <w:rsid w:val="00054877"/>
    <w:rsid w:val="00054E5A"/>
    <w:rsid w:val="00055F12"/>
    <w:rsid w:val="00063B46"/>
    <w:rsid w:val="0006510F"/>
    <w:rsid w:val="00067374"/>
    <w:rsid w:val="00071754"/>
    <w:rsid w:val="00071A54"/>
    <w:rsid w:val="00075E6A"/>
    <w:rsid w:val="0007661C"/>
    <w:rsid w:val="00080505"/>
    <w:rsid w:val="0008118C"/>
    <w:rsid w:val="00086593"/>
    <w:rsid w:val="0009088F"/>
    <w:rsid w:val="000958ED"/>
    <w:rsid w:val="000A35EE"/>
    <w:rsid w:val="000A41EC"/>
    <w:rsid w:val="000A5E64"/>
    <w:rsid w:val="000B1FA2"/>
    <w:rsid w:val="000B364D"/>
    <w:rsid w:val="000B36F7"/>
    <w:rsid w:val="000B49C9"/>
    <w:rsid w:val="000B5577"/>
    <w:rsid w:val="000B5EA7"/>
    <w:rsid w:val="000B66D9"/>
    <w:rsid w:val="000B7C54"/>
    <w:rsid w:val="000C162E"/>
    <w:rsid w:val="000C1E7D"/>
    <w:rsid w:val="000C3BE2"/>
    <w:rsid w:val="000C3DFF"/>
    <w:rsid w:val="000C5EC3"/>
    <w:rsid w:val="000D131C"/>
    <w:rsid w:val="000D2664"/>
    <w:rsid w:val="000D6252"/>
    <w:rsid w:val="000D710E"/>
    <w:rsid w:val="000E394A"/>
    <w:rsid w:val="000E7557"/>
    <w:rsid w:val="000F0487"/>
    <w:rsid w:val="000F1E8A"/>
    <w:rsid w:val="000F2212"/>
    <w:rsid w:val="000F7C54"/>
    <w:rsid w:val="001050CE"/>
    <w:rsid w:val="001056D6"/>
    <w:rsid w:val="00105A5A"/>
    <w:rsid w:val="00107AE1"/>
    <w:rsid w:val="00114641"/>
    <w:rsid w:val="00114A83"/>
    <w:rsid w:val="00114E6A"/>
    <w:rsid w:val="001170B5"/>
    <w:rsid w:val="00123520"/>
    <w:rsid w:val="001248D5"/>
    <w:rsid w:val="001260E8"/>
    <w:rsid w:val="00132764"/>
    <w:rsid w:val="0014427E"/>
    <w:rsid w:val="0014436F"/>
    <w:rsid w:val="001454DE"/>
    <w:rsid w:val="001469B3"/>
    <w:rsid w:val="00151F20"/>
    <w:rsid w:val="00152BF7"/>
    <w:rsid w:val="00154DEA"/>
    <w:rsid w:val="00155896"/>
    <w:rsid w:val="00160B61"/>
    <w:rsid w:val="00160C85"/>
    <w:rsid w:val="00163AB7"/>
    <w:rsid w:val="00164487"/>
    <w:rsid w:val="00166D7A"/>
    <w:rsid w:val="0016758B"/>
    <w:rsid w:val="00170735"/>
    <w:rsid w:val="001707A9"/>
    <w:rsid w:val="001751FE"/>
    <w:rsid w:val="0017624F"/>
    <w:rsid w:val="00176A99"/>
    <w:rsid w:val="00181DAB"/>
    <w:rsid w:val="0018207A"/>
    <w:rsid w:val="001829EE"/>
    <w:rsid w:val="0018423E"/>
    <w:rsid w:val="00185CF9"/>
    <w:rsid w:val="001926B3"/>
    <w:rsid w:val="001937EE"/>
    <w:rsid w:val="00193F44"/>
    <w:rsid w:val="00196E57"/>
    <w:rsid w:val="001A02D6"/>
    <w:rsid w:val="001A30D1"/>
    <w:rsid w:val="001A3A94"/>
    <w:rsid w:val="001A5301"/>
    <w:rsid w:val="001A5D44"/>
    <w:rsid w:val="001A6345"/>
    <w:rsid w:val="001A7263"/>
    <w:rsid w:val="001A7EFA"/>
    <w:rsid w:val="001B119D"/>
    <w:rsid w:val="001B2254"/>
    <w:rsid w:val="001B4862"/>
    <w:rsid w:val="001B7476"/>
    <w:rsid w:val="001C025C"/>
    <w:rsid w:val="001C2847"/>
    <w:rsid w:val="001C3F4B"/>
    <w:rsid w:val="001C49F2"/>
    <w:rsid w:val="001C7B0A"/>
    <w:rsid w:val="001C7EDE"/>
    <w:rsid w:val="001D1336"/>
    <w:rsid w:val="001D2BB5"/>
    <w:rsid w:val="001D5379"/>
    <w:rsid w:val="001D7E01"/>
    <w:rsid w:val="001E70C2"/>
    <w:rsid w:val="001E7896"/>
    <w:rsid w:val="001E7A42"/>
    <w:rsid w:val="001F144F"/>
    <w:rsid w:val="001F4192"/>
    <w:rsid w:val="001F6743"/>
    <w:rsid w:val="00200521"/>
    <w:rsid w:val="002016BE"/>
    <w:rsid w:val="002117D2"/>
    <w:rsid w:val="0021698D"/>
    <w:rsid w:val="00222E3D"/>
    <w:rsid w:val="002274AC"/>
    <w:rsid w:val="00230489"/>
    <w:rsid w:val="00230A9F"/>
    <w:rsid w:val="00233449"/>
    <w:rsid w:val="00240189"/>
    <w:rsid w:val="00240D5D"/>
    <w:rsid w:val="00241780"/>
    <w:rsid w:val="002438DE"/>
    <w:rsid w:val="002443D2"/>
    <w:rsid w:val="00246750"/>
    <w:rsid w:val="0025000F"/>
    <w:rsid w:val="002527CB"/>
    <w:rsid w:val="002544E2"/>
    <w:rsid w:val="00263E9E"/>
    <w:rsid w:val="00266A08"/>
    <w:rsid w:val="002670A6"/>
    <w:rsid w:val="0026771D"/>
    <w:rsid w:val="00267907"/>
    <w:rsid w:val="002701D0"/>
    <w:rsid w:val="002712BE"/>
    <w:rsid w:val="00271A6A"/>
    <w:rsid w:val="002747A6"/>
    <w:rsid w:val="00274BB6"/>
    <w:rsid w:val="00275B08"/>
    <w:rsid w:val="00276635"/>
    <w:rsid w:val="00281815"/>
    <w:rsid w:val="00282657"/>
    <w:rsid w:val="002867EB"/>
    <w:rsid w:val="002910BF"/>
    <w:rsid w:val="00294B15"/>
    <w:rsid w:val="0029612D"/>
    <w:rsid w:val="0029613B"/>
    <w:rsid w:val="00296B76"/>
    <w:rsid w:val="002A0236"/>
    <w:rsid w:val="002A061A"/>
    <w:rsid w:val="002A313E"/>
    <w:rsid w:val="002A528C"/>
    <w:rsid w:val="002A78C7"/>
    <w:rsid w:val="002B468E"/>
    <w:rsid w:val="002B4DCB"/>
    <w:rsid w:val="002B5235"/>
    <w:rsid w:val="002B5878"/>
    <w:rsid w:val="002B6084"/>
    <w:rsid w:val="002B699A"/>
    <w:rsid w:val="002C0D9E"/>
    <w:rsid w:val="002C170B"/>
    <w:rsid w:val="002C2622"/>
    <w:rsid w:val="002C2A2F"/>
    <w:rsid w:val="002C4F0A"/>
    <w:rsid w:val="002C572E"/>
    <w:rsid w:val="002C6230"/>
    <w:rsid w:val="002C7924"/>
    <w:rsid w:val="002D6B5F"/>
    <w:rsid w:val="002D721A"/>
    <w:rsid w:val="002E039A"/>
    <w:rsid w:val="002E51E6"/>
    <w:rsid w:val="002E6EEA"/>
    <w:rsid w:val="002E76D0"/>
    <w:rsid w:val="002E78BF"/>
    <w:rsid w:val="002E7EFC"/>
    <w:rsid w:val="002F2A98"/>
    <w:rsid w:val="002F4E8A"/>
    <w:rsid w:val="002F5B7A"/>
    <w:rsid w:val="00303A38"/>
    <w:rsid w:val="00305940"/>
    <w:rsid w:val="00306D4F"/>
    <w:rsid w:val="00307249"/>
    <w:rsid w:val="00311600"/>
    <w:rsid w:val="00313EA1"/>
    <w:rsid w:val="00314BEC"/>
    <w:rsid w:val="00314D17"/>
    <w:rsid w:val="00321CB8"/>
    <w:rsid w:val="0032239F"/>
    <w:rsid w:val="00322D97"/>
    <w:rsid w:val="0032343C"/>
    <w:rsid w:val="00326E7B"/>
    <w:rsid w:val="00326EF3"/>
    <w:rsid w:val="00330CD1"/>
    <w:rsid w:val="0033241D"/>
    <w:rsid w:val="0033326C"/>
    <w:rsid w:val="00334022"/>
    <w:rsid w:val="00334F34"/>
    <w:rsid w:val="003361EC"/>
    <w:rsid w:val="00336DF5"/>
    <w:rsid w:val="00346C01"/>
    <w:rsid w:val="00347516"/>
    <w:rsid w:val="0035088C"/>
    <w:rsid w:val="00351754"/>
    <w:rsid w:val="00352D74"/>
    <w:rsid w:val="00354106"/>
    <w:rsid w:val="00356136"/>
    <w:rsid w:val="0036472E"/>
    <w:rsid w:val="00365E5A"/>
    <w:rsid w:val="00370920"/>
    <w:rsid w:val="00372156"/>
    <w:rsid w:val="00373C22"/>
    <w:rsid w:val="00380A87"/>
    <w:rsid w:val="0038122B"/>
    <w:rsid w:val="003823FC"/>
    <w:rsid w:val="00383040"/>
    <w:rsid w:val="003832A1"/>
    <w:rsid w:val="0038455C"/>
    <w:rsid w:val="00386993"/>
    <w:rsid w:val="0039749C"/>
    <w:rsid w:val="003A343E"/>
    <w:rsid w:val="003A3C41"/>
    <w:rsid w:val="003A50E1"/>
    <w:rsid w:val="003A5391"/>
    <w:rsid w:val="003A77A6"/>
    <w:rsid w:val="003B0E8B"/>
    <w:rsid w:val="003C27D8"/>
    <w:rsid w:val="003C44EA"/>
    <w:rsid w:val="003D418F"/>
    <w:rsid w:val="003D4421"/>
    <w:rsid w:val="003E18B9"/>
    <w:rsid w:val="003E5A2A"/>
    <w:rsid w:val="003E62D1"/>
    <w:rsid w:val="003F44E9"/>
    <w:rsid w:val="003F4F50"/>
    <w:rsid w:val="00404533"/>
    <w:rsid w:val="00420533"/>
    <w:rsid w:val="00421308"/>
    <w:rsid w:val="004213BF"/>
    <w:rsid w:val="00422815"/>
    <w:rsid w:val="00422A1D"/>
    <w:rsid w:val="00422C3C"/>
    <w:rsid w:val="00425A47"/>
    <w:rsid w:val="0043043F"/>
    <w:rsid w:val="00431B7E"/>
    <w:rsid w:val="00433859"/>
    <w:rsid w:val="004339DC"/>
    <w:rsid w:val="00437BA7"/>
    <w:rsid w:val="00441A13"/>
    <w:rsid w:val="00443A0B"/>
    <w:rsid w:val="00443D37"/>
    <w:rsid w:val="0045027F"/>
    <w:rsid w:val="00452380"/>
    <w:rsid w:val="00452E37"/>
    <w:rsid w:val="00453010"/>
    <w:rsid w:val="00455990"/>
    <w:rsid w:val="0045621D"/>
    <w:rsid w:val="00460AC2"/>
    <w:rsid w:val="00461926"/>
    <w:rsid w:val="00466746"/>
    <w:rsid w:val="00467ECD"/>
    <w:rsid w:val="00470612"/>
    <w:rsid w:val="00471D51"/>
    <w:rsid w:val="00475813"/>
    <w:rsid w:val="0047760E"/>
    <w:rsid w:val="004818E1"/>
    <w:rsid w:val="00481D9C"/>
    <w:rsid w:val="00484F71"/>
    <w:rsid w:val="00490531"/>
    <w:rsid w:val="00491696"/>
    <w:rsid w:val="004950E8"/>
    <w:rsid w:val="00497675"/>
    <w:rsid w:val="00497908"/>
    <w:rsid w:val="00497D36"/>
    <w:rsid w:val="004A1EBB"/>
    <w:rsid w:val="004A3F35"/>
    <w:rsid w:val="004A45FC"/>
    <w:rsid w:val="004A7C9C"/>
    <w:rsid w:val="004B0637"/>
    <w:rsid w:val="004B0C73"/>
    <w:rsid w:val="004B77F4"/>
    <w:rsid w:val="004C2A48"/>
    <w:rsid w:val="004C5956"/>
    <w:rsid w:val="004C61B9"/>
    <w:rsid w:val="004D0460"/>
    <w:rsid w:val="004D2AB9"/>
    <w:rsid w:val="004D5BFB"/>
    <w:rsid w:val="004E265E"/>
    <w:rsid w:val="004E37DB"/>
    <w:rsid w:val="004E5209"/>
    <w:rsid w:val="004F05CA"/>
    <w:rsid w:val="004F53E7"/>
    <w:rsid w:val="005009CF"/>
    <w:rsid w:val="00501E13"/>
    <w:rsid w:val="005028E1"/>
    <w:rsid w:val="00503B1C"/>
    <w:rsid w:val="00512625"/>
    <w:rsid w:val="0051705A"/>
    <w:rsid w:val="0052083C"/>
    <w:rsid w:val="005216E8"/>
    <w:rsid w:val="00526443"/>
    <w:rsid w:val="00531B52"/>
    <w:rsid w:val="00532BE2"/>
    <w:rsid w:val="00537DEC"/>
    <w:rsid w:val="0054068A"/>
    <w:rsid w:val="005437F4"/>
    <w:rsid w:val="0054772C"/>
    <w:rsid w:val="00550852"/>
    <w:rsid w:val="00551C19"/>
    <w:rsid w:val="00552504"/>
    <w:rsid w:val="00552A69"/>
    <w:rsid w:val="005541EC"/>
    <w:rsid w:val="005548B5"/>
    <w:rsid w:val="00554B9A"/>
    <w:rsid w:val="005628E8"/>
    <w:rsid w:val="00563C8D"/>
    <w:rsid w:val="00566344"/>
    <w:rsid w:val="005702C7"/>
    <w:rsid w:val="00572ACD"/>
    <w:rsid w:val="00572E39"/>
    <w:rsid w:val="00575CEA"/>
    <w:rsid w:val="005763F7"/>
    <w:rsid w:val="00577B30"/>
    <w:rsid w:val="0058245D"/>
    <w:rsid w:val="005833EF"/>
    <w:rsid w:val="00583953"/>
    <w:rsid w:val="00587193"/>
    <w:rsid w:val="005910D7"/>
    <w:rsid w:val="00592B42"/>
    <w:rsid w:val="00593107"/>
    <w:rsid w:val="005949C1"/>
    <w:rsid w:val="005A07FA"/>
    <w:rsid w:val="005A361D"/>
    <w:rsid w:val="005A6794"/>
    <w:rsid w:val="005A7D3E"/>
    <w:rsid w:val="005B2582"/>
    <w:rsid w:val="005C2CDB"/>
    <w:rsid w:val="005C5FEB"/>
    <w:rsid w:val="005D24B8"/>
    <w:rsid w:val="005D4AD0"/>
    <w:rsid w:val="005E0DAA"/>
    <w:rsid w:val="005E1A12"/>
    <w:rsid w:val="005E1DDF"/>
    <w:rsid w:val="005E438E"/>
    <w:rsid w:val="005E44C4"/>
    <w:rsid w:val="005E66A8"/>
    <w:rsid w:val="005F289C"/>
    <w:rsid w:val="005F390D"/>
    <w:rsid w:val="005F3F67"/>
    <w:rsid w:val="005F6DCD"/>
    <w:rsid w:val="00603323"/>
    <w:rsid w:val="006045A9"/>
    <w:rsid w:val="0060763C"/>
    <w:rsid w:val="00610865"/>
    <w:rsid w:val="00621F91"/>
    <w:rsid w:val="00622E16"/>
    <w:rsid w:val="00623D7B"/>
    <w:rsid w:val="006257C9"/>
    <w:rsid w:val="00626ADF"/>
    <w:rsid w:val="00627711"/>
    <w:rsid w:val="006322C6"/>
    <w:rsid w:val="0063301D"/>
    <w:rsid w:val="00637529"/>
    <w:rsid w:val="00641997"/>
    <w:rsid w:val="00644BF4"/>
    <w:rsid w:val="006475B4"/>
    <w:rsid w:val="00651336"/>
    <w:rsid w:val="00656579"/>
    <w:rsid w:val="00657048"/>
    <w:rsid w:val="00657085"/>
    <w:rsid w:val="00660AC7"/>
    <w:rsid w:val="006617B9"/>
    <w:rsid w:val="00662430"/>
    <w:rsid w:val="006645D3"/>
    <w:rsid w:val="00666C3D"/>
    <w:rsid w:val="00671725"/>
    <w:rsid w:val="00672BB2"/>
    <w:rsid w:val="006731CE"/>
    <w:rsid w:val="0067472D"/>
    <w:rsid w:val="00674AB5"/>
    <w:rsid w:val="00676D87"/>
    <w:rsid w:val="00677B65"/>
    <w:rsid w:val="0068137D"/>
    <w:rsid w:val="006818B2"/>
    <w:rsid w:val="00686747"/>
    <w:rsid w:val="006879B1"/>
    <w:rsid w:val="006905F9"/>
    <w:rsid w:val="00691321"/>
    <w:rsid w:val="006A19CD"/>
    <w:rsid w:val="006A1DF7"/>
    <w:rsid w:val="006A2F6E"/>
    <w:rsid w:val="006A6873"/>
    <w:rsid w:val="006A6E22"/>
    <w:rsid w:val="006A7921"/>
    <w:rsid w:val="006B1167"/>
    <w:rsid w:val="006B4A29"/>
    <w:rsid w:val="006B5012"/>
    <w:rsid w:val="006B628B"/>
    <w:rsid w:val="006B7727"/>
    <w:rsid w:val="006C0D77"/>
    <w:rsid w:val="006C2848"/>
    <w:rsid w:val="006C384C"/>
    <w:rsid w:val="006C3C12"/>
    <w:rsid w:val="006C3F7B"/>
    <w:rsid w:val="006C7504"/>
    <w:rsid w:val="006D0AF8"/>
    <w:rsid w:val="006D3F52"/>
    <w:rsid w:val="006D4F07"/>
    <w:rsid w:val="006D5297"/>
    <w:rsid w:val="006E2E5B"/>
    <w:rsid w:val="006E3C1A"/>
    <w:rsid w:val="006E6B72"/>
    <w:rsid w:val="006E6C30"/>
    <w:rsid w:val="006F0C77"/>
    <w:rsid w:val="006F283C"/>
    <w:rsid w:val="006F2D69"/>
    <w:rsid w:val="006F584F"/>
    <w:rsid w:val="006F70B6"/>
    <w:rsid w:val="0070075E"/>
    <w:rsid w:val="007035B6"/>
    <w:rsid w:val="00711C59"/>
    <w:rsid w:val="0071245E"/>
    <w:rsid w:val="00714EE9"/>
    <w:rsid w:val="0072723B"/>
    <w:rsid w:val="0072763A"/>
    <w:rsid w:val="007305F0"/>
    <w:rsid w:val="00730EB8"/>
    <w:rsid w:val="00735620"/>
    <w:rsid w:val="007357C7"/>
    <w:rsid w:val="007377CB"/>
    <w:rsid w:val="0074010D"/>
    <w:rsid w:val="007405A3"/>
    <w:rsid w:val="007418EB"/>
    <w:rsid w:val="00742543"/>
    <w:rsid w:val="00747F9B"/>
    <w:rsid w:val="0075225B"/>
    <w:rsid w:val="00752EE8"/>
    <w:rsid w:val="0075473A"/>
    <w:rsid w:val="00754D88"/>
    <w:rsid w:val="0075775C"/>
    <w:rsid w:val="00760206"/>
    <w:rsid w:val="00761550"/>
    <w:rsid w:val="00761773"/>
    <w:rsid w:val="007657AC"/>
    <w:rsid w:val="00771992"/>
    <w:rsid w:val="00772728"/>
    <w:rsid w:val="00775CEC"/>
    <w:rsid w:val="007761FD"/>
    <w:rsid w:val="00777EA6"/>
    <w:rsid w:val="00780A6C"/>
    <w:rsid w:val="00782197"/>
    <w:rsid w:val="007857AE"/>
    <w:rsid w:val="0078662D"/>
    <w:rsid w:val="00787702"/>
    <w:rsid w:val="00791086"/>
    <w:rsid w:val="00792656"/>
    <w:rsid w:val="00792E7C"/>
    <w:rsid w:val="007936F2"/>
    <w:rsid w:val="00794CD5"/>
    <w:rsid w:val="007954D8"/>
    <w:rsid w:val="00795A4C"/>
    <w:rsid w:val="0079728D"/>
    <w:rsid w:val="007A2618"/>
    <w:rsid w:val="007A37FB"/>
    <w:rsid w:val="007A483F"/>
    <w:rsid w:val="007A5163"/>
    <w:rsid w:val="007A57A2"/>
    <w:rsid w:val="007A643B"/>
    <w:rsid w:val="007B0252"/>
    <w:rsid w:val="007B039B"/>
    <w:rsid w:val="007B6213"/>
    <w:rsid w:val="007B6BB9"/>
    <w:rsid w:val="007C2EF1"/>
    <w:rsid w:val="007C6120"/>
    <w:rsid w:val="007D1D45"/>
    <w:rsid w:val="007D3A9D"/>
    <w:rsid w:val="007D7903"/>
    <w:rsid w:val="007E21FD"/>
    <w:rsid w:val="007E2B5D"/>
    <w:rsid w:val="007F4555"/>
    <w:rsid w:val="007F4FE6"/>
    <w:rsid w:val="007F5014"/>
    <w:rsid w:val="007F7516"/>
    <w:rsid w:val="0080141C"/>
    <w:rsid w:val="00802D64"/>
    <w:rsid w:val="00803BE2"/>
    <w:rsid w:val="00804E11"/>
    <w:rsid w:val="0080581D"/>
    <w:rsid w:val="00805A52"/>
    <w:rsid w:val="0080637C"/>
    <w:rsid w:val="0080770D"/>
    <w:rsid w:val="00812859"/>
    <w:rsid w:val="00812B9D"/>
    <w:rsid w:val="00812E00"/>
    <w:rsid w:val="00815390"/>
    <w:rsid w:val="00817486"/>
    <w:rsid w:val="0082034F"/>
    <w:rsid w:val="0082106F"/>
    <w:rsid w:val="0082418A"/>
    <w:rsid w:val="00824322"/>
    <w:rsid w:val="00830EC9"/>
    <w:rsid w:val="00833BAB"/>
    <w:rsid w:val="008342D7"/>
    <w:rsid w:val="00835120"/>
    <w:rsid w:val="008412E1"/>
    <w:rsid w:val="00841FCE"/>
    <w:rsid w:val="00842EE8"/>
    <w:rsid w:val="00845A1B"/>
    <w:rsid w:val="00845B92"/>
    <w:rsid w:val="00852F3B"/>
    <w:rsid w:val="00853C3D"/>
    <w:rsid w:val="00856CE1"/>
    <w:rsid w:val="0086027F"/>
    <w:rsid w:val="00867D91"/>
    <w:rsid w:val="0087347F"/>
    <w:rsid w:val="008748B3"/>
    <w:rsid w:val="0087768E"/>
    <w:rsid w:val="00880E4A"/>
    <w:rsid w:val="00882EA5"/>
    <w:rsid w:val="00884558"/>
    <w:rsid w:val="00886723"/>
    <w:rsid w:val="00886933"/>
    <w:rsid w:val="00890F6B"/>
    <w:rsid w:val="0089106B"/>
    <w:rsid w:val="00893B4B"/>
    <w:rsid w:val="00896EA0"/>
    <w:rsid w:val="00897535"/>
    <w:rsid w:val="008A17BF"/>
    <w:rsid w:val="008A1CF1"/>
    <w:rsid w:val="008A615D"/>
    <w:rsid w:val="008B1D8E"/>
    <w:rsid w:val="008B3813"/>
    <w:rsid w:val="008B52D3"/>
    <w:rsid w:val="008C4E18"/>
    <w:rsid w:val="008C5B22"/>
    <w:rsid w:val="008C7621"/>
    <w:rsid w:val="008D0672"/>
    <w:rsid w:val="008D0BCE"/>
    <w:rsid w:val="008D3A3F"/>
    <w:rsid w:val="008D3AEF"/>
    <w:rsid w:val="008D7481"/>
    <w:rsid w:val="008D7E84"/>
    <w:rsid w:val="008E0E29"/>
    <w:rsid w:val="008E4236"/>
    <w:rsid w:val="008E556F"/>
    <w:rsid w:val="008E570B"/>
    <w:rsid w:val="008E616A"/>
    <w:rsid w:val="008E75DE"/>
    <w:rsid w:val="008F14C8"/>
    <w:rsid w:val="008F1A0A"/>
    <w:rsid w:val="008F1A7D"/>
    <w:rsid w:val="008F302C"/>
    <w:rsid w:val="008F42DA"/>
    <w:rsid w:val="008F4FCD"/>
    <w:rsid w:val="008F5397"/>
    <w:rsid w:val="008F6203"/>
    <w:rsid w:val="008F75B4"/>
    <w:rsid w:val="0090060D"/>
    <w:rsid w:val="0090141E"/>
    <w:rsid w:val="00902881"/>
    <w:rsid w:val="00903C07"/>
    <w:rsid w:val="00905EEB"/>
    <w:rsid w:val="009114CC"/>
    <w:rsid w:val="009163C3"/>
    <w:rsid w:val="00925682"/>
    <w:rsid w:val="00930C21"/>
    <w:rsid w:val="00940FFB"/>
    <w:rsid w:val="009418F5"/>
    <w:rsid w:val="0094300C"/>
    <w:rsid w:val="00943138"/>
    <w:rsid w:val="00945D1C"/>
    <w:rsid w:val="00945F7B"/>
    <w:rsid w:val="00953A4D"/>
    <w:rsid w:val="00955213"/>
    <w:rsid w:val="00955ACD"/>
    <w:rsid w:val="00956C34"/>
    <w:rsid w:val="00957248"/>
    <w:rsid w:val="00960B5B"/>
    <w:rsid w:val="00964D7D"/>
    <w:rsid w:val="0097340B"/>
    <w:rsid w:val="009767AD"/>
    <w:rsid w:val="009768E4"/>
    <w:rsid w:val="00976D1C"/>
    <w:rsid w:val="00980485"/>
    <w:rsid w:val="00984F75"/>
    <w:rsid w:val="009854D3"/>
    <w:rsid w:val="0098602F"/>
    <w:rsid w:val="00986AB0"/>
    <w:rsid w:val="009874F1"/>
    <w:rsid w:val="009900CC"/>
    <w:rsid w:val="00992783"/>
    <w:rsid w:val="00994DC8"/>
    <w:rsid w:val="009964D6"/>
    <w:rsid w:val="009A0BA2"/>
    <w:rsid w:val="009A0E8C"/>
    <w:rsid w:val="009A3A08"/>
    <w:rsid w:val="009A52C3"/>
    <w:rsid w:val="009B1CC3"/>
    <w:rsid w:val="009B211F"/>
    <w:rsid w:val="009B4C99"/>
    <w:rsid w:val="009B7693"/>
    <w:rsid w:val="009C02D0"/>
    <w:rsid w:val="009C3588"/>
    <w:rsid w:val="009C41AD"/>
    <w:rsid w:val="009C5518"/>
    <w:rsid w:val="009C63BA"/>
    <w:rsid w:val="009C6A82"/>
    <w:rsid w:val="009D1145"/>
    <w:rsid w:val="009D1ECE"/>
    <w:rsid w:val="009D7218"/>
    <w:rsid w:val="009E12F8"/>
    <w:rsid w:val="009E1E5A"/>
    <w:rsid w:val="009E350C"/>
    <w:rsid w:val="009E4A7E"/>
    <w:rsid w:val="009E6679"/>
    <w:rsid w:val="009F18D2"/>
    <w:rsid w:val="009F2864"/>
    <w:rsid w:val="009F2CF8"/>
    <w:rsid w:val="009F2D4D"/>
    <w:rsid w:val="009F5BCA"/>
    <w:rsid w:val="009F7435"/>
    <w:rsid w:val="009F77F3"/>
    <w:rsid w:val="00A0550D"/>
    <w:rsid w:val="00A05D6F"/>
    <w:rsid w:val="00A0708C"/>
    <w:rsid w:val="00A071B5"/>
    <w:rsid w:val="00A112BF"/>
    <w:rsid w:val="00A14D7E"/>
    <w:rsid w:val="00A16B19"/>
    <w:rsid w:val="00A31757"/>
    <w:rsid w:val="00A4194E"/>
    <w:rsid w:val="00A43AB9"/>
    <w:rsid w:val="00A43D64"/>
    <w:rsid w:val="00A44D01"/>
    <w:rsid w:val="00A46AAE"/>
    <w:rsid w:val="00A51473"/>
    <w:rsid w:val="00A55459"/>
    <w:rsid w:val="00A57643"/>
    <w:rsid w:val="00A61627"/>
    <w:rsid w:val="00A654AA"/>
    <w:rsid w:val="00A66643"/>
    <w:rsid w:val="00A700EE"/>
    <w:rsid w:val="00A70D5E"/>
    <w:rsid w:val="00A722BB"/>
    <w:rsid w:val="00A7358C"/>
    <w:rsid w:val="00A743A5"/>
    <w:rsid w:val="00A74BC5"/>
    <w:rsid w:val="00A7628E"/>
    <w:rsid w:val="00A7718B"/>
    <w:rsid w:val="00A779DB"/>
    <w:rsid w:val="00A80233"/>
    <w:rsid w:val="00A802DF"/>
    <w:rsid w:val="00A814C3"/>
    <w:rsid w:val="00A815AA"/>
    <w:rsid w:val="00A82513"/>
    <w:rsid w:val="00A843FD"/>
    <w:rsid w:val="00A84E2A"/>
    <w:rsid w:val="00A87E20"/>
    <w:rsid w:val="00A90913"/>
    <w:rsid w:val="00A928B0"/>
    <w:rsid w:val="00A93B9B"/>
    <w:rsid w:val="00A93CEB"/>
    <w:rsid w:val="00A940B9"/>
    <w:rsid w:val="00AA1FB7"/>
    <w:rsid w:val="00AA5292"/>
    <w:rsid w:val="00AA714C"/>
    <w:rsid w:val="00AA74A4"/>
    <w:rsid w:val="00AA7A10"/>
    <w:rsid w:val="00AB0F6A"/>
    <w:rsid w:val="00AB1E33"/>
    <w:rsid w:val="00AB28A6"/>
    <w:rsid w:val="00AB2F51"/>
    <w:rsid w:val="00AB6CFF"/>
    <w:rsid w:val="00AC0339"/>
    <w:rsid w:val="00AC4DD3"/>
    <w:rsid w:val="00AC4EE5"/>
    <w:rsid w:val="00AC562A"/>
    <w:rsid w:val="00AC776D"/>
    <w:rsid w:val="00AD05E3"/>
    <w:rsid w:val="00AD3678"/>
    <w:rsid w:val="00AD5089"/>
    <w:rsid w:val="00AD617A"/>
    <w:rsid w:val="00AD64BD"/>
    <w:rsid w:val="00AD6D29"/>
    <w:rsid w:val="00AE6429"/>
    <w:rsid w:val="00AF43A4"/>
    <w:rsid w:val="00AF4D29"/>
    <w:rsid w:val="00AF5738"/>
    <w:rsid w:val="00AF5B0C"/>
    <w:rsid w:val="00AF6228"/>
    <w:rsid w:val="00B00BC3"/>
    <w:rsid w:val="00B034A1"/>
    <w:rsid w:val="00B0783E"/>
    <w:rsid w:val="00B10CE5"/>
    <w:rsid w:val="00B1223E"/>
    <w:rsid w:val="00B20BAB"/>
    <w:rsid w:val="00B26046"/>
    <w:rsid w:val="00B27494"/>
    <w:rsid w:val="00B32DB0"/>
    <w:rsid w:val="00B330FF"/>
    <w:rsid w:val="00B351AC"/>
    <w:rsid w:val="00B35432"/>
    <w:rsid w:val="00B35CBF"/>
    <w:rsid w:val="00B4251E"/>
    <w:rsid w:val="00B45117"/>
    <w:rsid w:val="00B46C6A"/>
    <w:rsid w:val="00B576B2"/>
    <w:rsid w:val="00B667FB"/>
    <w:rsid w:val="00B66BB2"/>
    <w:rsid w:val="00B67926"/>
    <w:rsid w:val="00B71D54"/>
    <w:rsid w:val="00B736CD"/>
    <w:rsid w:val="00B75245"/>
    <w:rsid w:val="00B77CE1"/>
    <w:rsid w:val="00B8294E"/>
    <w:rsid w:val="00B86641"/>
    <w:rsid w:val="00B92FCD"/>
    <w:rsid w:val="00B94A6D"/>
    <w:rsid w:val="00B961A9"/>
    <w:rsid w:val="00B96D77"/>
    <w:rsid w:val="00BA0450"/>
    <w:rsid w:val="00BA08D8"/>
    <w:rsid w:val="00BA129A"/>
    <w:rsid w:val="00BA232A"/>
    <w:rsid w:val="00BA47EF"/>
    <w:rsid w:val="00BB05EA"/>
    <w:rsid w:val="00BB148A"/>
    <w:rsid w:val="00BB17DF"/>
    <w:rsid w:val="00BB2BA4"/>
    <w:rsid w:val="00BB3146"/>
    <w:rsid w:val="00BB3677"/>
    <w:rsid w:val="00BB373E"/>
    <w:rsid w:val="00BB593D"/>
    <w:rsid w:val="00BB60CD"/>
    <w:rsid w:val="00BB71DA"/>
    <w:rsid w:val="00BC0995"/>
    <w:rsid w:val="00BC521E"/>
    <w:rsid w:val="00BD00CC"/>
    <w:rsid w:val="00BD063A"/>
    <w:rsid w:val="00BD17E6"/>
    <w:rsid w:val="00BD384C"/>
    <w:rsid w:val="00BD73C6"/>
    <w:rsid w:val="00BE1DD8"/>
    <w:rsid w:val="00BE35B6"/>
    <w:rsid w:val="00BE5010"/>
    <w:rsid w:val="00BF6BC2"/>
    <w:rsid w:val="00C01524"/>
    <w:rsid w:val="00C036EE"/>
    <w:rsid w:val="00C066F9"/>
    <w:rsid w:val="00C06BAF"/>
    <w:rsid w:val="00C10B9A"/>
    <w:rsid w:val="00C132E4"/>
    <w:rsid w:val="00C15859"/>
    <w:rsid w:val="00C257EC"/>
    <w:rsid w:val="00C26CCE"/>
    <w:rsid w:val="00C273FF"/>
    <w:rsid w:val="00C27F76"/>
    <w:rsid w:val="00C30E1E"/>
    <w:rsid w:val="00C3168A"/>
    <w:rsid w:val="00C324A6"/>
    <w:rsid w:val="00C3460D"/>
    <w:rsid w:val="00C34814"/>
    <w:rsid w:val="00C3617F"/>
    <w:rsid w:val="00C375C0"/>
    <w:rsid w:val="00C41A7B"/>
    <w:rsid w:val="00C41F78"/>
    <w:rsid w:val="00C42F37"/>
    <w:rsid w:val="00C42F41"/>
    <w:rsid w:val="00C42F9E"/>
    <w:rsid w:val="00C45656"/>
    <w:rsid w:val="00C46A09"/>
    <w:rsid w:val="00C47409"/>
    <w:rsid w:val="00C51153"/>
    <w:rsid w:val="00C519BB"/>
    <w:rsid w:val="00C52AA3"/>
    <w:rsid w:val="00C55A32"/>
    <w:rsid w:val="00C6147C"/>
    <w:rsid w:val="00C62941"/>
    <w:rsid w:val="00C62B8A"/>
    <w:rsid w:val="00C639C5"/>
    <w:rsid w:val="00C66853"/>
    <w:rsid w:val="00C66EC0"/>
    <w:rsid w:val="00C67E62"/>
    <w:rsid w:val="00C7120F"/>
    <w:rsid w:val="00C73647"/>
    <w:rsid w:val="00C7377A"/>
    <w:rsid w:val="00C84530"/>
    <w:rsid w:val="00C91628"/>
    <w:rsid w:val="00C92453"/>
    <w:rsid w:val="00C926A1"/>
    <w:rsid w:val="00C941BF"/>
    <w:rsid w:val="00C97700"/>
    <w:rsid w:val="00CA0D3D"/>
    <w:rsid w:val="00CA3AB6"/>
    <w:rsid w:val="00CA6C10"/>
    <w:rsid w:val="00CB5B13"/>
    <w:rsid w:val="00CC0E8B"/>
    <w:rsid w:val="00CC3110"/>
    <w:rsid w:val="00CC50A9"/>
    <w:rsid w:val="00CC7CA3"/>
    <w:rsid w:val="00CD10A1"/>
    <w:rsid w:val="00CE2392"/>
    <w:rsid w:val="00CE4610"/>
    <w:rsid w:val="00CE5FE1"/>
    <w:rsid w:val="00CE7B83"/>
    <w:rsid w:val="00CE7BB0"/>
    <w:rsid w:val="00CE7BC8"/>
    <w:rsid w:val="00CF008C"/>
    <w:rsid w:val="00CF02E7"/>
    <w:rsid w:val="00CF2920"/>
    <w:rsid w:val="00CF2CD5"/>
    <w:rsid w:val="00CF2CD6"/>
    <w:rsid w:val="00CF438F"/>
    <w:rsid w:val="00CF6B28"/>
    <w:rsid w:val="00D006A3"/>
    <w:rsid w:val="00D03150"/>
    <w:rsid w:val="00D03F90"/>
    <w:rsid w:val="00D04130"/>
    <w:rsid w:val="00D04B65"/>
    <w:rsid w:val="00D11A8C"/>
    <w:rsid w:val="00D15439"/>
    <w:rsid w:val="00D15E34"/>
    <w:rsid w:val="00D171D1"/>
    <w:rsid w:val="00D17DB6"/>
    <w:rsid w:val="00D232F0"/>
    <w:rsid w:val="00D259EA"/>
    <w:rsid w:val="00D3126B"/>
    <w:rsid w:val="00D329DD"/>
    <w:rsid w:val="00D32ED2"/>
    <w:rsid w:val="00D371A8"/>
    <w:rsid w:val="00D37B2C"/>
    <w:rsid w:val="00D434DC"/>
    <w:rsid w:val="00D43659"/>
    <w:rsid w:val="00D4635A"/>
    <w:rsid w:val="00D55755"/>
    <w:rsid w:val="00D611BD"/>
    <w:rsid w:val="00D64F68"/>
    <w:rsid w:val="00D64FF1"/>
    <w:rsid w:val="00D73CB9"/>
    <w:rsid w:val="00D75153"/>
    <w:rsid w:val="00D757C0"/>
    <w:rsid w:val="00D758B7"/>
    <w:rsid w:val="00D7661C"/>
    <w:rsid w:val="00D8301C"/>
    <w:rsid w:val="00D83219"/>
    <w:rsid w:val="00D83898"/>
    <w:rsid w:val="00D848FB"/>
    <w:rsid w:val="00D85319"/>
    <w:rsid w:val="00D854A4"/>
    <w:rsid w:val="00D9066B"/>
    <w:rsid w:val="00D91D1D"/>
    <w:rsid w:val="00D9388D"/>
    <w:rsid w:val="00D97552"/>
    <w:rsid w:val="00DA42DF"/>
    <w:rsid w:val="00DA5626"/>
    <w:rsid w:val="00DA66E7"/>
    <w:rsid w:val="00DA6C82"/>
    <w:rsid w:val="00DA7163"/>
    <w:rsid w:val="00DB5EC9"/>
    <w:rsid w:val="00DC59E0"/>
    <w:rsid w:val="00DD5EB0"/>
    <w:rsid w:val="00DD654C"/>
    <w:rsid w:val="00DE1EC3"/>
    <w:rsid w:val="00DE3CC1"/>
    <w:rsid w:val="00DE3E56"/>
    <w:rsid w:val="00DE3E97"/>
    <w:rsid w:val="00DE4F31"/>
    <w:rsid w:val="00DE6852"/>
    <w:rsid w:val="00DE7B28"/>
    <w:rsid w:val="00DF1CD3"/>
    <w:rsid w:val="00DF35C0"/>
    <w:rsid w:val="00DF53FE"/>
    <w:rsid w:val="00DF7118"/>
    <w:rsid w:val="00E0176A"/>
    <w:rsid w:val="00E02C82"/>
    <w:rsid w:val="00E054EC"/>
    <w:rsid w:val="00E05E2A"/>
    <w:rsid w:val="00E06FB2"/>
    <w:rsid w:val="00E1068A"/>
    <w:rsid w:val="00E1220B"/>
    <w:rsid w:val="00E124B9"/>
    <w:rsid w:val="00E12B20"/>
    <w:rsid w:val="00E13300"/>
    <w:rsid w:val="00E2249E"/>
    <w:rsid w:val="00E249CE"/>
    <w:rsid w:val="00E24C8E"/>
    <w:rsid w:val="00E32A15"/>
    <w:rsid w:val="00E348E0"/>
    <w:rsid w:val="00E35439"/>
    <w:rsid w:val="00E36BCA"/>
    <w:rsid w:val="00E4187C"/>
    <w:rsid w:val="00E4519C"/>
    <w:rsid w:val="00E479F0"/>
    <w:rsid w:val="00E53401"/>
    <w:rsid w:val="00E55AC7"/>
    <w:rsid w:val="00E6243A"/>
    <w:rsid w:val="00E64E15"/>
    <w:rsid w:val="00E663C9"/>
    <w:rsid w:val="00E66CD2"/>
    <w:rsid w:val="00E66FEA"/>
    <w:rsid w:val="00E712BA"/>
    <w:rsid w:val="00E72E13"/>
    <w:rsid w:val="00E74127"/>
    <w:rsid w:val="00E7601D"/>
    <w:rsid w:val="00E82B54"/>
    <w:rsid w:val="00E83FC1"/>
    <w:rsid w:val="00E85619"/>
    <w:rsid w:val="00E859CA"/>
    <w:rsid w:val="00E9354F"/>
    <w:rsid w:val="00E94686"/>
    <w:rsid w:val="00E94F3D"/>
    <w:rsid w:val="00E95275"/>
    <w:rsid w:val="00E96E05"/>
    <w:rsid w:val="00EA06C3"/>
    <w:rsid w:val="00EA3257"/>
    <w:rsid w:val="00EA364D"/>
    <w:rsid w:val="00EA4D4F"/>
    <w:rsid w:val="00EA5C16"/>
    <w:rsid w:val="00EA72F6"/>
    <w:rsid w:val="00EB0703"/>
    <w:rsid w:val="00EB1736"/>
    <w:rsid w:val="00EB21E3"/>
    <w:rsid w:val="00EB369C"/>
    <w:rsid w:val="00EB67F5"/>
    <w:rsid w:val="00EB7B28"/>
    <w:rsid w:val="00EC3026"/>
    <w:rsid w:val="00EC576B"/>
    <w:rsid w:val="00EC6581"/>
    <w:rsid w:val="00ED69C3"/>
    <w:rsid w:val="00ED6BD5"/>
    <w:rsid w:val="00ED6D3C"/>
    <w:rsid w:val="00ED6D64"/>
    <w:rsid w:val="00EE151F"/>
    <w:rsid w:val="00EE4F7D"/>
    <w:rsid w:val="00EE50E3"/>
    <w:rsid w:val="00EE674B"/>
    <w:rsid w:val="00EE6781"/>
    <w:rsid w:val="00EE6F6A"/>
    <w:rsid w:val="00EF0BCD"/>
    <w:rsid w:val="00EF2B33"/>
    <w:rsid w:val="00EF3748"/>
    <w:rsid w:val="00EF4BAF"/>
    <w:rsid w:val="00EF5DCE"/>
    <w:rsid w:val="00EF6B35"/>
    <w:rsid w:val="00EF7903"/>
    <w:rsid w:val="00EF7FA9"/>
    <w:rsid w:val="00F00464"/>
    <w:rsid w:val="00F0328C"/>
    <w:rsid w:val="00F04922"/>
    <w:rsid w:val="00F04B07"/>
    <w:rsid w:val="00F05807"/>
    <w:rsid w:val="00F0780E"/>
    <w:rsid w:val="00F127DA"/>
    <w:rsid w:val="00F13E61"/>
    <w:rsid w:val="00F20467"/>
    <w:rsid w:val="00F20C0B"/>
    <w:rsid w:val="00F2407C"/>
    <w:rsid w:val="00F240DE"/>
    <w:rsid w:val="00F2643F"/>
    <w:rsid w:val="00F26996"/>
    <w:rsid w:val="00F301EC"/>
    <w:rsid w:val="00F30428"/>
    <w:rsid w:val="00F30BAC"/>
    <w:rsid w:val="00F31EBD"/>
    <w:rsid w:val="00F40F3F"/>
    <w:rsid w:val="00F425AB"/>
    <w:rsid w:val="00F42CB0"/>
    <w:rsid w:val="00F46004"/>
    <w:rsid w:val="00F47480"/>
    <w:rsid w:val="00F52395"/>
    <w:rsid w:val="00F5569D"/>
    <w:rsid w:val="00F56685"/>
    <w:rsid w:val="00F56E7C"/>
    <w:rsid w:val="00F60330"/>
    <w:rsid w:val="00F6067D"/>
    <w:rsid w:val="00F61766"/>
    <w:rsid w:val="00F669C7"/>
    <w:rsid w:val="00F719ED"/>
    <w:rsid w:val="00F72EA6"/>
    <w:rsid w:val="00F73225"/>
    <w:rsid w:val="00F73E8A"/>
    <w:rsid w:val="00F82A4A"/>
    <w:rsid w:val="00F83B81"/>
    <w:rsid w:val="00F84438"/>
    <w:rsid w:val="00F861BE"/>
    <w:rsid w:val="00F86205"/>
    <w:rsid w:val="00F87975"/>
    <w:rsid w:val="00F90AC1"/>
    <w:rsid w:val="00F92E28"/>
    <w:rsid w:val="00F970EF"/>
    <w:rsid w:val="00F975AE"/>
    <w:rsid w:val="00FA4A19"/>
    <w:rsid w:val="00FA77A6"/>
    <w:rsid w:val="00FA7E3A"/>
    <w:rsid w:val="00FB340F"/>
    <w:rsid w:val="00FB79D5"/>
    <w:rsid w:val="00FC2548"/>
    <w:rsid w:val="00FC49A9"/>
    <w:rsid w:val="00FC4AF1"/>
    <w:rsid w:val="00FC58D0"/>
    <w:rsid w:val="00FC7FF6"/>
    <w:rsid w:val="00FD11F9"/>
    <w:rsid w:val="00FD35A7"/>
    <w:rsid w:val="00FD3FB7"/>
    <w:rsid w:val="00FD54A4"/>
    <w:rsid w:val="00FD608C"/>
    <w:rsid w:val="00FE22D7"/>
    <w:rsid w:val="00FE348D"/>
    <w:rsid w:val="00FE3809"/>
    <w:rsid w:val="00FE3B0B"/>
    <w:rsid w:val="00FF4006"/>
    <w:rsid w:val="00FF453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8185B3"/>
  <w15:docId w15:val="{36078579-FEAD-4715-9AEB-CF9757728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383040"/>
  </w:style>
  <w:style w:type="paragraph" w:styleId="2">
    <w:name w:val="heading 2"/>
    <w:basedOn w:val="a"/>
    <w:next w:val="a"/>
    <w:link w:val="2Char"/>
    <w:qFormat/>
    <w:rsid w:val="008412E1"/>
    <w:pPr>
      <w:keepNext/>
      <w:tabs>
        <w:tab w:val="num" w:pos="0"/>
      </w:tabs>
      <w:suppressAutoHyphens/>
      <w:spacing w:after="0" w:line="240" w:lineRule="auto"/>
      <w:outlineLvl w:val="1"/>
    </w:pPr>
    <w:rPr>
      <w:rFonts w:ascii="Times New Roman" w:eastAsia="Times New Roman" w:hAnsi="Times New Roman" w:cs="Arial"/>
      <w:b/>
      <w:bCs/>
      <w:sz w:val="32"/>
      <w:szCs w:val="20"/>
      <w:lang w:eastAsia="ar-SA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8050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1D5379"/>
    <w:rPr>
      <w:i/>
      <w:iCs/>
    </w:rPr>
  </w:style>
  <w:style w:type="character" w:styleId="Hyperlink">
    <w:name w:val="Hyperlink"/>
    <w:basedOn w:val="a0"/>
    <w:uiPriority w:val="99"/>
    <w:unhideWhenUsed/>
    <w:rsid w:val="00E24C8E"/>
    <w:rPr>
      <w:color w:val="0000FF" w:themeColor="hyperlink"/>
      <w:u w:val="single"/>
    </w:rPr>
  </w:style>
  <w:style w:type="character" w:customStyle="1" w:styleId="2Char">
    <w:name w:val="عنوان 2 Char"/>
    <w:basedOn w:val="a0"/>
    <w:link w:val="2"/>
    <w:rsid w:val="008412E1"/>
    <w:rPr>
      <w:rFonts w:ascii="Times New Roman" w:eastAsia="Times New Roman" w:hAnsi="Times New Roman" w:cs="Arial"/>
      <w:b/>
      <w:bCs/>
      <w:sz w:val="32"/>
      <w:szCs w:val="20"/>
      <w:lang w:eastAsia="ar-SA"/>
    </w:rPr>
  </w:style>
  <w:style w:type="numbering" w:customStyle="1" w:styleId="NoList1">
    <w:name w:val="No List1"/>
    <w:next w:val="a2"/>
    <w:uiPriority w:val="99"/>
    <w:semiHidden/>
    <w:unhideWhenUsed/>
    <w:rsid w:val="008412E1"/>
  </w:style>
  <w:style w:type="character" w:customStyle="1" w:styleId="WW8Num1z0">
    <w:name w:val="WW8Num1z0"/>
    <w:rsid w:val="008412E1"/>
    <w:rPr>
      <w:rFonts w:ascii="Times New Roman" w:hAnsi="Times New Roman"/>
      <w:b w:val="0"/>
      <w:i w:val="0"/>
      <w:sz w:val="28"/>
      <w:u w:val="none"/>
    </w:rPr>
  </w:style>
  <w:style w:type="character" w:customStyle="1" w:styleId="WW-DefaultParagraphFont">
    <w:name w:val="WW-Default Paragraph Font"/>
    <w:rsid w:val="008412E1"/>
  </w:style>
  <w:style w:type="paragraph" w:customStyle="1" w:styleId="Heading">
    <w:name w:val="Heading"/>
    <w:basedOn w:val="a"/>
    <w:next w:val="a4"/>
    <w:rsid w:val="008412E1"/>
    <w:pPr>
      <w:keepNext/>
      <w:suppressAutoHyphens/>
      <w:spacing w:before="240" w:after="120" w:line="240" w:lineRule="auto"/>
    </w:pPr>
    <w:rPr>
      <w:rFonts w:ascii="Arial" w:eastAsia="MS Mincho" w:hAnsi="Arial" w:cs="Tahoma"/>
      <w:sz w:val="28"/>
      <w:szCs w:val="28"/>
      <w:lang w:eastAsia="ar-SA"/>
    </w:rPr>
  </w:style>
  <w:style w:type="paragraph" w:styleId="a4">
    <w:name w:val="Body Text"/>
    <w:basedOn w:val="a"/>
    <w:link w:val="Char"/>
    <w:rsid w:val="008412E1"/>
    <w:pPr>
      <w:suppressAutoHyphens/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Char">
    <w:name w:val="نص أساسي Char"/>
    <w:basedOn w:val="a0"/>
    <w:link w:val="a4"/>
    <w:rsid w:val="008412E1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a5">
    <w:name w:val="List"/>
    <w:basedOn w:val="a4"/>
    <w:rsid w:val="008412E1"/>
    <w:rPr>
      <w:rFonts w:cs="Tahoma"/>
    </w:rPr>
  </w:style>
  <w:style w:type="paragraph" w:styleId="a6">
    <w:name w:val="caption"/>
    <w:basedOn w:val="a"/>
    <w:qFormat/>
    <w:rsid w:val="008412E1"/>
    <w:pPr>
      <w:suppressLineNumbers/>
      <w:suppressAutoHyphens/>
      <w:spacing w:before="120" w:after="120" w:line="240" w:lineRule="auto"/>
    </w:pPr>
    <w:rPr>
      <w:rFonts w:ascii="Times New Roman" w:eastAsia="Times New Roman" w:hAnsi="Times New Roman" w:cs="Tahoma"/>
      <w:i/>
      <w:iCs/>
      <w:sz w:val="24"/>
      <w:szCs w:val="24"/>
      <w:lang w:eastAsia="ar-SA"/>
    </w:rPr>
  </w:style>
  <w:style w:type="paragraph" w:customStyle="1" w:styleId="Index">
    <w:name w:val="Index"/>
    <w:basedOn w:val="a"/>
    <w:rsid w:val="008412E1"/>
    <w:pPr>
      <w:suppressLineNumbers/>
      <w:suppressAutoHyphens/>
      <w:spacing w:after="0" w:line="240" w:lineRule="auto"/>
    </w:pPr>
    <w:rPr>
      <w:rFonts w:ascii="Times New Roman" w:eastAsia="Times New Roman" w:hAnsi="Times New Roman" w:cs="Tahoma"/>
      <w:sz w:val="24"/>
      <w:szCs w:val="24"/>
      <w:lang w:eastAsia="ar-SA"/>
    </w:rPr>
  </w:style>
  <w:style w:type="paragraph" w:customStyle="1" w:styleId="CharCharCharChar">
    <w:name w:val="Char Char Char Char"/>
    <w:basedOn w:val="a"/>
    <w:next w:val="a"/>
    <w:rsid w:val="008412E1"/>
    <w:pPr>
      <w:suppressAutoHyphens/>
      <w:spacing w:after="160" w:line="240" w:lineRule="exact"/>
    </w:pPr>
    <w:rPr>
      <w:rFonts w:ascii="Tahoma" w:eastAsia="Times New Roman" w:hAnsi="Tahoma" w:cs="Times New Roman"/>
      <w:sz w:val="24"/>
      <w:szCs w:val="20"/>
      <w:lang w:eastAsia="ar-SA"/>
    </w:rPr>
  </w:style>
  <w:style w:type="paragraph" w:customStyle="1" w:styleId="TableContents">
    <w:name w:val="Table Contents"/>
    <w:basedOn w:val="a"/>
    <w:rsid w:val="008412E1"/>
    <w:pPr>
      <w:suppressLineNumbers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customStyle="1" w:styleId="TableHeading">
    <w:name w:val="Table Heading"/>
    <w:basedOn w:val="TableContents"/>
    <w:rsid w:val="008412E1"/>
    <w:pPr>
      <w:jc w:val="center"/>
    </w:pPr>
    <w:rPr>
      <w:b/>
      <w:bCs/>
    </w:rPr>
  </w:style>
  <w:style w:type="paragraph" w:styleId="a7">
    <w:name w:val="Balloon Text"/>
    <w:basedOn w:val="a"/>
    <w:link w:val="Char0"/>
    <w:rsid w:val="008412E1"/>
    <w:pPr>
      <w:suppressAutoHyphens/>
      <w:spacing w:after="0" w:line="240" w:lineRule="auto"/>
    </w:pPr>
    <w:rPr>
      <w:rFonts w:ascii="Tahoma" w:eastAsia="Times New Roman" w:hAnsi="Tahoma" w:cs="Tahoma"/>
      <w:sz w:val="16"/>
      <w:szCs w:val="16"/>
      <w:lang w:eastAsia="ar-SA"/>
    </w:rPr>
  </w:style>
  <w:style w:type="character" w:customStyle="1" w:styleId="Char0">
    <w:name w:val="نص في بالون Char"/>
    <w:basedOn w:val="a0"/>
    <w:link w:val="a7"/>
    <w:rsid w:val="008412E1"/>
    <w:rPr>
      <w:rFonts w:ascii="Tahoma" w:eastAsia="Times New Roman" w:hAnsi="Tahoma" w:cs="Tahoma"/>
      <w:sz w:val="16"/>
      <w:szCs w:val="16"/>
      <w:lang w:eastAsia="ar-SA"/>
    </w:rPr>
  </w:style>
  <w:style w:type="paragraph" w:styleId="a8">
    <w:name w:val="header"/>
    <w:basedOn w:val="a"/>
    <w:link w:val="Char1"/>
    <w:rsid w:val="008412E1"/>
    <w:pPr>
      <w:tabs>
        <w:tab w:val="center" w:pos="4320"/>
        <w:tab w:val="right" w:pos="8640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Char1">
    <w:name w:val="رأس الصفحة Char"/>
    <w:basedOn w:val="a0"/>
    <w:link w:val="a8"/>
    <w:rsid w:val="008412E1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a9">
    <w:name w:val="footer"/>
    <w:basedOn w:val="a"/>
    <w:link w:val="Char2"/>
    <w:uiPriority w:val="99"/>
    <w:rsid w:val="008412E1"/>
    <w:pPr>
      <w:tabs>
        <w:tab w:val="center" w:pos="4320"/>
        <w:tab w:val="right" w:pos="8640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Char2">
    <w:name w:val="تذييل الصفحة Char"/>
    <w:basedOn w:val="a0"/>
    <w:link w:val="a9"/>
    <w:uiPriority w:val="99"/>
    <w:rsid w:val="008412E1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aa">
    <w:name w:val="List Paragraph"/>
    <w:basedOn w:val="a"/>
    <w:uiPriority w:val="34"/>
    <w:qFormat/>
    <w:rsid w:val="008412E1"/>
    <w:pPr>
      <w:suppressAutoHyphens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table" w:styleId="ab">
    <w:name w:val="Table Grid"/>
    <w:basedOn w:val="a1"/>
    <w:rsid w:val="008412E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Document Map"/>
    <w:basedOn w:val="a"/>
    <w:link w:val="Char3"/>
    <w:uiPriority w:val="99"/>
    <w:semiHidden/>
    <w:unhideWhenUsed/>
    <w:rsid w:val="00E249CE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Char3">
    <w:name w:val="خريطة المستند Char"/>
    <w:basedOn w:val="a0"/>
    <w:link w:val="ac"/>
    <w:uiPriority w:val="99"/>
    <w:semiHidden/>
    <w:rsid w:val="00E249CE"/>
    <w:rPr>
      <w:rFonts w:ascii="Lucida Grande" w:hAnsi="Lucida Grande" w:cs="Lucida Grande"/>
      <w:sz w:val="24"/>
      <w:szCs w:val="24"/>
    </w:rPr>
  </w:style>
  <w:style w:type="paragraph" w:styleId="ad">
    <w:name w:val="Revision"/>
    <w:hidden/>
    <w:uiPriority w:val="99"/>
    <w:semiHidden/>
    <w:rsid w:val="00E249CE"/>
    <w:pPr>
      <w:spacing w:after="0" w:line="240" w:lineRule="auto"/>
    </w:pPr>
  </w:style>
  <w:style w:type="character" w:customStyle="1" w:styleId="3Char">
    <w:name w:val="عنوان 3 Char"/>
    <w:basedOn w:val="a0"/>
    <w:link w:val="3"/>
    <w:uiPriority w:val="9"/>
    <w:semiHidden/>
    <w:rsid w:val="00080505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661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1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3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87C23DE-BA67-4BBF-B612-E84CD67FB4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4</Words>
  <Characters>2079</Characters>
  <Application>Microsoft Office Word</Application>
  <DocSecurity>0</DocSecurity>
  <Lines>17</Lines>
  <Paragraphs>4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_Hala</dc:creator>
  <cp:lastModifiedBy>MICRO-LAB</cp:lastModifiedBy>
  <cp:revision>3</cp:revision>
  <cp:lastPrinted>2015-09-30T09:40:00Z</cp:lastPrinted>
  <dcterms:created xsi:type="dcterms:W3CDTF">2017-05-03T04:20:00Z</dcterms:created>
  <dcterms:modified xsi:type="dcterms:W3CDTF">2017-05-11T08:39:00Z</dcterms:modified>
</cp:coreProperties>
</file>